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5A143" w14:textId="3B4876C2" w:rsidR="006F770C" w:rsidRDefault="006F770C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MATERIAL</w:t>
      </w:r>
    </w:p>
    <w:p w14:paraId="24D2BD2D" w14:textId="77777777" w:rsidR="001F6F1D" w:rsidRPr="002F2F1C" w:rsidRDefault="001F6F1D" w:rsidP="001F6F1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2F1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eptal Total Atrial Conduction Time for prediction of Atrial Fibrillation in Embolic Stroke of Unknown Source - a Pilot Study</w:t>
      </w:r>
    </w:p>
    <w:p w14:paraId="43B0240A" w14:textId="77777777" w:rsidR="001F6F1D" w:rsidRPr="002F2F1C" w:rsidRDefault="001F6F1D" w:rsidP="001F6F1D">
      <w:pPr>
        <w:spacing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2F2F1C">
        <w:rPr>
          <w:rFonts w:ascii="Times New Roman" w:hAnsi="Times New Roman" w:cs="Times New Roman"/>
          <w:lang w:val="en-US"/>
        </w:rPr>
        <w:t>Jan-Thorben Sieweke, MD</w:t>
      </w:r>
      <w:r w:rsidRPr="002F2F1C">
        <w:rPr>
          <w:rFonts w:ascii="Times New Roman" w:hAnsi="Times New Roman" w:cs="Times New Roman"/>
          <w:vertAlign w:val="superscript"/>
          <w:lang w:val="en-US"/>
        </w:rPr>
        <w:t>1*</w:t>
      </w:r>
      <w:r w:rsidRPr="002F2F1C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2F2F1C">
        <w:rPr>
          <w:rFonts w:ascii="Times New Roman" w:hAnsi="Times New Roman" w:cs="Times New Roman"/>
          <w:lang w:val="en-US"/>
        </w:rPr>
        <w:t>Saskia Biber</w:t>
      </w:r>
      <w:r w:rsidRPr="002F2F1C">
        <w:rPr>
          <w:rFonts w:ascii="Times New Roman" w:hAnsi="Times New Roman" w:cs="Times New Roman"/>
          <w:vertAlign w:val="superscript"/>
          <w:lang w:val="en-US"/>
        </w:rPr>
        <w:t>1*</w:t>
      </w:r>
      <w:r w:rsidRPr="002F2F1C">
        <w:rPr>
          <w:rFonts w:ascii="Times New Roman" w:hAnsi="Times New Roman" w:cs="Times New Roman"/>
          <w:lang w:val="en-US"/>
        </w:rPr>
        <w:t xml:space="preserve">; Karin </w:t>
      </w:r>
      <w:proofErr w:type="spellStart"/>
      <w:r w:rsidRPr="002F2F1C">
        <w:rPr>
          <w:rFonts w:ascii="Times New Roman" w:hAnsi="Times New Roman" w:cs="Times New Roman"/>
          <w:lang w:val="en-US"/>
        </w:rPr>
        <w:t>Weissenborn</w:t>
      </w:r>
      <w:proofErr w:type="spellEnd"/>
      <w:r w:rsidRPr="002F2F1C">
        <w:rPr>
          <w:rFonts w:ascii="Times New Roman" w:hAnsi="Times New Roman" w:cs="Times New Roman"/>
          <w:lang w:val="en-US"/>
        </w:rPr>
        <w:t>, MD</w:t>
      </w:r>
      <w:r w:rsidRPr="002F2F1C">
        <w:rPr>
          <w:rFonts w:ascii="Times New Roman" w:hAnsi="Times New Roman" w:cs="Times New Roman"/>
          <w:vertAlign w:val="superscript"/>
          <w:lang w:val="en-US"/>
        </w:rPr>
        <w:t>2</w:t>
      </w:r>
      <w:r w:rsidRPr="002F2F1C">
        <w:rPr>
          <w:rFonts w:ascii="Times New Roman" w:hAnsi="Times New Roman" w:cs="Times New Roman"/>
          <w:lang w:val="en-US"/>
        </w:rPr>
        <w:t xml:space="preserve">; Peter U. </w:t>
      </w:r>
      <w:proofErr w:type="spellStart"/>
      <w:r w:rsidRPr="002F2F1C">
        <w:rPr>
          <w:rFonts w:ascii="Times New Roman" w:hAnsi="Times New Roman" w:cs="Times New Roman"/>
          <w:lang w:val="en-US"/>
        </w:rPr>
        <w:t>Heuschmann</w:t>
      </w:r>
      <w:proofErr w:type="spellEnd"/>
      <w:r w:rsidRPr="002F2F1C">
        <w:rPr>
          <w:rFonts w:ascii="Times New Roman" w:hAnsi="Times New Roman" w:cs="Times New Roman"/>
          <w:lang w:val="en-US"/>
        </w:rPr>
        <w:t>, MD</w:t>
      </w:r>
      <w:r w:rsidRPr="002F2F1C">
        <w:rPr>
          <w:rFonts w:ascii="Times New Roman" w:hAnsi="Times New Roman" w:cs="Times New Roman"/>
          <w:vertAlign w:val="superscript"/>
          <w:lang w:val="en-US"/>
        </w:rPr>
        <w:t>3</w:t>
      </w:r>
      <w:r w:rsidRPr="002F2F1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F2F1C">
        <w:rPr>
          <w:rFonts w:ascii="Times New Roman" w:hAnsi="Times New Roman" w:cs="Times New Roman"/>
          <w:lang w:val="en-US"/>
        </w:rPr>
        <w:t>Muharrem</w:t>
      </w:r>
      <w:proofErr w:type="spellEnd"/>
      <w:r w:rsidRPr="002F2F1C">
        <w:rPr>
          <w:rFonts w:ascii="Times New Roman" w:hAnsi="Times New Roman" w:cs="Times New Roman"/>
          <w:lang w:val="en-US"/>
        </w:rPr>
        <w:t xml:space="preserve"> Akin,MD</w:t>
      </w:r>
      <w:r w:rsidRPr="002F2F1C">
        <w:rPr>
          <w:rFonts w:ascii="Times New Roman" w:hAnsi="Times New Roman" w:cs="Times New Roman"/>
          <w:vertAlign w:val="superscript"/>
          <w:lang w:val="en-US"/>
        </w:rPr>
        <w:t>1</w:t>
      </w:r>
      <w:r w:rsidRPr="002F2F1C">
        <w:rPr>
          <w:rFonts w:ascii="Times New Roman" w:hAnsi="Times New Roman" w:cs="Times New Roman"/>
          <w:lang w:val="en-US"/>
        </w:rPr>
        <w:t xml:space="preserve">; Florian </w:t>
      </w:r>
      <w:proofErr w:type="spellStart"/>
      <w:r w:rsidRPr="002F2F1C">
        <w:rPr>
          <w:rFonts w:ascii="Times New Roman" w:hAnsi="Times New Roman" w:cs="Times New Roman"/>
          <w:lang w:val="en-US"/>
        </w:rPr>
        <w:t>Zauner</w:t>
      </w:r>
      <w:proofErr w:type="spellEnd"/>
      <w:r w:rsidRPr="002F2F1C">
        <w:rPr>
          <w:rFonts w:ascii="Times New Roman" w:hAnsi="Times New Roman" w:cs="Times New Roman"/>
          <w:lang w:val="en-US"/>
        </w:rPr>
        <w:t>, MD</w:t>
      </w:r>
      <w:r w:rsidRPr="002F2F1C">
        <w:rPr>
          <w:rFonts w:ascii="Times New Roman" w:hAnsi="Times New Roman" w:cs="Times New Roman"/>
          <w:vertAlign w:val="superscript"/>
          <w:lang w:val="en-US"/>
        </w:rPr>
        <w:t>1</w:t>
      </w:r>
      <w:r w:rsidRPr="002F2F1C">
        <w:rPr>
          <w:rFonts w:ascii="Times New Roman" w:hAnsi="Times New Roman" w:cs="Times New Roman"/>
          <w:lang w:val="en-US"/>
        </w:rPr>
        <w:t>; Maria M. Gabriel, MD</w:t>
      </w:r>
      <w:r w:rsidRPr="002F2F1C">
        <w:rPr>
          <w:rFonts w:ascii="Times New Roman" w:hAnsi="Times New Roman" w:cs="Times New Roman"/>
          <w:vertAlign w:val="superscript"/>
          <w:lang w:val="en-US"/>
        </w:rPr>
        <w:t>2</w:t>
      </w:r>
      <w:r w:rsidRPr="002F2F1C">
        <w:rPr>
          <w:rFonts w:ascii="Times New Roman" w:hAnsi="Times New Roman" w:cs="Times New Roman"/>
          <w:lang w:val="en-US"/>
        </w:rPr>
        <w:t xml:space="preserve">; Ramona </w:t>
      </w:r>
      <w:proofErr w:type="spellStart"/>
      <w:r w:rsidRPr="002F2F1C">
        <w:rPr>
          <w:rFonts w:ascii="Times New Roman" w:hAnsi="Times New Roman" w:cs="Times New Roman"/>
          <w:lang w:val="en-US"/>
        </w:rPr>
        <w:t>Schuppner</w:t>
      </w:r>
      <w:proofErr w:type="spellEnd"/>
      <w:r w:rsidRPr="002F2F1C">
        <w:rPr>
          <w:rFonts w:ascii="Times New Roman" w:hAnsi="Times New Roman" w:cs="Times New Roman"/>
          <w:lang w:val="en-US"/>
        </w:rPr>
        <w:t>, MD</w:t>
      </w:r>
      <w:r w:rsidRPr="002F2F1C">
        <w:rPr>
          <w:rFonts w:ascii="Times New Roman" w:hAnsi="Times New Roman" w:cs="Times New Roman"/>
          <w:vertAlign w:val="superscript"/>
          <w:lang w:val="en-US"/>
        </w:rPr>
        <w:t>2</w:t>
      </w:r>
      <w:r w:rsidRPr="002F2F1C">
        <w:rPr>
          <w:rFonts w:ascii="Times New Roman" w:hAnsi="Times New Roman" w:cs="Times New Roman"/>
          <w:lang w:val="en-US"/>
        </w:rPr>
        <w:t>;</w:t>
      </w:r>
      <w:r w:rsidRPr="002F2F1C" w:rsidDel="00966915">
        <w:rPr>
          <w:rFonts w:ascii="Times New Roman" w:hAnsi="Times New Roman" w:cs="Times New Roman"/>
          <w:lang w:val="en-US"/>
        </w:rPr>
        <w:t xml:space="preserve"> </w:t>
      </w:r>
      <w:r w:rsidRPr="002F2F1C">
        <w:rPr>
          <w:rFonts w:ascii="Times New Roman" w:hAnsi="Times New Roman" w:cs="Times New Roman"/>
          <w:lang w:val="en-US"/>
        </w:rPr>
        <w:t>Dominik Berliner, MD</w:t>
      </w:r>
      <w:r w:rsidRPr="002F2F1C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2F2F1C">
        <w:rPr>
          <w:rFonts w:ascii="Times New Roman" w:hAnsi="Times New Roman" w:cs="Times New Roman"/>
          <w:lang w:val="en-US"/>
        </w:rPr>
        <w:t>; Johann Bauersachs, MD</w:t>
      </w:r>
      <w:r w:rsidRPr="002F2F1C">
        <w:rPr>
          <w:rFonts w:ascii="Times New Roman" w:hAnsi="Times New Roman" w:cs="Times New Roman"/>
          <w:vertAlign w:val="superscript"/>
          <w:lang w:val="en-US"/>
        </w:rPr>
        <w:t>1</w:t>
      </w:r>
      <w:r w:rsidRPr="002F2F1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2F2F1C">
        <w:rPr>
          <w:rFonts w:ascii="Times New Roman" w:hAnsi="Times New Roman" w:cs="Times New Roman"/>
          <w:lang w:val="en-US"/>
        </w:rPr>
        <w:t>Gerrit</w:t>
      </w:r>
      <w:proofErr w:type="spellEnd"/>
      <w:r w:rsidRPr="002F2F1C">
        <w:rPr>
          <w:rFonts w:ascii="Times New Roman" w:hAnsi="Times New Roman" w:cs="Times New Roman"/>
          <w:lang w:val="en-US"/>
        </w:rPr>
        <w:t xml:space="preserve"> M. Grosse, MD</w:t>
      </w:r>
      <w:r w:rsidRPr="002F2F1C">
        <w:rPr>
          <w:rFonts w:ascii="Times New Roman" w:hAnsi="Times New Roman" w:cs="Times New Roman"/>
          <w:vertAlign w:val="superscript"/>
          <w:lang w:val="en-US"/>
        </w:rPr>
        <w:t>2‡</w:t>
      </w:r>
      <w:r w:rsidRPr="002F2F1C">
        <w:rPr>
          <w:rFonts w:ascii="Times New Roman" w:hAnsi="Times New Roman" w:cs="Times New Roman"/>
          <w:lang w:val="en-US"/>
        </w:rPr>
        <w:t xml:space="preserve">; Udo </w:t>
      </w:r>
      <w:proofErr w:type="spellStart"/>
      <w:r w:rsidRPr="002F2F1C">
        <w:rPr>
          <w:rFonts w:ascii="Times New Roman" w:hAnsi="Times New Roman" w:cs="Times New Roman"/>
          <w:lang w:val="en-US"/>
        </w:rPr>
        <w:t>Bavendiek</w:t>
      </w:r>
      <w:proofErr w:type="spellEnd"/>
      <w:r w:rsidRPr="002F2F1C">
        <w:rPr>
          <w:rFonts w:ascii="Times New Roman" w:hAnsi="Times New Roman" w:cs="Times New Roman"/>
          <w:lang w:val="en-US"/>
        </w:rPr>
        <w:t>, MD</w:t>
      </w:r>
      <w:r w:rsidRPr="002F2F1C">
        <w:rPr>
          <w:rFonts w:ascii="Times New Roman" w:hAnsi="Times New Roman" w:cs="Times New Roman"/>
          <w:vertAlign w:val="superscript"/>
          <w:lang w:val="en-US"/>
        </w:rPr>
        <w:t>1‡§</w:t>
      </w:r>
    </w:p>
    <w:p w14:paraId="5763726A" w14:textId="77777777" w:rsidR="001F6F1D" w:rsidRPr="002F2F1C" w:rsidRDefault="001F6F1D" w:rsidP="001F6F1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 xml:space="preserve">Authors contributed equally as first authors; </w:t>
      </w: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 xml:space="preserve"> Authors contributed equally as senior authors</w:t>
      </w:r>
    </w:p>
    <w:p w14:paraId="1D294419" w14:textId="77777777" w:rsidR="001F6F1D" w:rsidRPr="002F2F1C" w:rsidRDefault="001F6F1D" w:rsidP="001F6F1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 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 xml:space="preserve">Department of Cardiology and Angiology, </w:t>
      </w: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>Department of Neurology</w:t>
      </w:r>
    </w:p>
    <w:p w14:paraId="532622A9" w14:textId="77777777" w:rsidR="001F6F1D" w:rsidRPr="002F2F1C" w:rsidRDefault="001F6F1D" w:rsidP="001F6F1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+2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 xml:space="preserve"> Hannover Medical School, Hannover, Germany</w:t>
      </w:r>
    </w:p>
    <w:p w14:paraId="790C9458" w14:textId="77777777" w:rsidR="001F6F1D" w:rsidRDefault="001F6F1D" w:rsidP="001F6F1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F2F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    </w:t>
      </w:r>
      <w:proofErr w:type="spellStart"/>
      <w:r w:rsidRPr="002F2F1C">
        <w:rPr>
          <w:rFonts w:ascii="Times New Roman" w:hAnsi="Times New Roman" w:cs="Times New Roman"/>
          <w:sz w:val="20"/>
          <w:szCs w:val="20"/>
          <w:lang w:val="en-US"/>
        </w:rPr>
        <w:t>Insitute</w:t>
      </w:r>
      <w:proofErr w:type="spellEnd"/>
      <w:r w:rsidRPr="002F2F1C">
        <w:rPr>
          <w:rFonts w:ascii="Times New Roman" w:hAnsi="Times New Roman" w:cs="Times New Roman"/>
          <w:sz w:val="20"/>
          <w:szCs w:val="20"/>
          <w:lang w:val="en-US"/>
        </w:rPr>
        <w:t xml:space="preserve"> of Clinical Epidemiology and Biometry, University Würzburg; Comprehensive Heart Failure Center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     </w:t>
      </w:r>
    </w:p>
    <w:p w14:paraId="72A3E3D5" w14:textId="77777777" w:rsidR="001F6F1D" w:rsidRDefault="001F6F1D" w:rsidP="001F6F1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</w:t>
      </w:r>
      <w:r w:rsidRPr="002F2F1C">
        <w:rPr>
          <w:rFonts w:ascii="Times New Roman" w:hAnsi="Times New Roman" w:cs="Times New Roman"/>
          <w:sz w:val="20"/>
          <w:szCs w:val="20"/>
          <w:lang w:val="en-US"/>
        </w:rPr>
        <w:t>University of Würzburg; Clinical Trial Center, University Hospital Würzburg, Würzburg, Germany</w:t>
      </w:r>
    </w:p>
    <w:p w14:paraId="146869ED" w14:textId="77777777" w:rsidR="001F6F1D" w:rsidRPr="009B02A5" w:rsidRDefault="001F6F1D" w:rsidP="001F6F1D">
      <w:pPr>
        <w:spacing w:line="48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9B02A5">
        <w:rPr>
          <w:rFonts w:ascii="Times New Roman" w:hAnsi="Times New Roman" w:cs="Times New Roman"/>
          <w:sz w:val="20"/>
          <w:szCs w:val="20"/>
          <w:lang w:val="en-US"/>
        </w:rPr>
        <w:t xml:space="preserve">§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B02A5">
        <w:rPr>
          <w:rFonts w:ascii="Times New Roman" w:hAnsi="Times New Roman" w:cs="Times New Roman"/>
          <w:sz w:val="20"/>
          <w:szCs w:val="20"/>
          <w:lang w:val="en-US"/>
        </w:rPr>
        <w:t xml:space="preserve">To whom correspondence should be addressed: </w:t>
      </w:r>
      <w:hyperlink r:id="rId5" w:history="1">
        <w:r w:rsidRPr="009B02A5">
          <w:rPr>
            <w:rFonts w:ascii="Times New Roman" w:hAnsi="Times New Roman" w:cs="Times New Roman"/>
            <w:sz w:val="20"/>
            <w:szCs w:val="20"/>
            <w:lang w:val="en-US"/>
          </w:rPr>
          <w:t>bavendiek.udo@mh-hannover.de</w:t>
        </w:r>
      </w:hyperlink>
    </w:p>
    <w:p w14:paraId="0C187CF5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04B47335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19B45E05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787AE46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B357FB4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7E711925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27E8252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A5A49EB" w14:textId="77777777" w:rsidR="001F6F1D" w:rsidRDefault="001F6F1D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AC6BDF7" w14:textId="77777777" w:rsidR="00E74FD4" w:rsidRDefault="00E74FD4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74FD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l Tables</w:t>
      </w:r>
    </w:p>
    <w:p w14:paraId="42A282E2" w14:textId="77777777" w:rsidR="00605F51" w:rsidRPr="00E74FD4" w:rsidRDefault="00605F51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5729BFF" w14:textId="1C7A4DCC" w:rsidR="0065702F" w:rsidRPr="00723692" w:rsidRDefault="004D5DC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. </w:t>
      </w:r>
      <w:r w:rsidR="005D01E3" w:rsidRPr="00723692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DD79A0" w:rsidRPr="00723692"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="005D01E3" w:rsidRPr="007236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E2FC7" w:rsidRPr="0072369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5D01E3" w:rsidRPr="0072369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5D01E3"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</w:t>
      </w:r>
      <w:r w:rsidR="00391818"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at admission/ </w:t>
      </w:r>
      <w:r w:rsidR="00C5081D"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="00391818" w:rsidRPr="00723692">
        <w:rPr>
          <w:rFonts w:ascii="Times New Roman" w:hAnsi="Times New Roman" w:cs="Times New Roman"/>
          <w:sz w:val="20"/>
          <w:szCs w:val="20"/>
          <w:lang w:val="en-US"/>
        </w:rPr>
        <w:t>inclusion</w:t>
      </w:r>
    </w:p>
    <w:tbl>
      <w:tblPr>
        <w:tblStyle w:val="Tabellenraster"/>
        <w:tblW w:w="14663" w:type="dxa"/>
        <w:tblInd w:w="-34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85"/>
        <w:gridCol w:w="1269"/>
        <w:gridCol w:w="1704"/>
        <w:gridCol w:w="1637"/>
        <w:gridCol w:w="1560"/>
        <w:gridCol w:w="1701"/>
        <w:gridCol w:w="1701"/>
        <w:gridCol w:w="1773"/>
        <w:gridCol w:w="1549"/>
      </w:tblGrid>
      <w:tr w:rsidR="0065702F" w:rsidRPr="00723692" w14:paraId="51429EB0" w14:textId="77777777" w:rsidTr="006A74A1">
        <w:trPr>
          <w:trHeight w:val="588"/>
        </w:trPr>
        <w:tc>
          <w:tcPr>
            <w:tcW w:w="1769" w:type="dxa"/>
            <w:gridSpan w:val="2"/>
            <w:vMerge w:val="restart"/>
            <w:tcBorders>
              <w:top w:val="single" w:sz="12" w:space="0" w:color="auto"/>
            </w:tcBorders>
          </w:tcPr>
          <w:p w14:paraId="7DB52C1B" w14:textId="1FDACF0D" w:rsidR="00881564" w:rsidRPr="00723692" w:rsidRDefault="0065702F" w:rsidP="002B2F6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269" w:type="dxa"/>
            <w:tcBorders>
              <w:top w:val="single" w:sz="12" w:space="0" w:color="auto"/>
            </w:tcBorders>
          </w:tcPr>
          <w:p w14:paraId="2A69F056" w14:textId="6123627A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Cw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AF</w:t>
            </w:r>
            <w:proofErr w:type="spellEnd"/>
          </w:p>
          <w:p w14:paraId="3D35D5B4" w14:textId="6F7BA08A" w:rsidR="0065702F" w:rsidRPr="00723692" w:rsidRDefault="0065702F" w:rsidP="002B549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  <w:tcBorders>
              <w:top w:val="single" w:sz="12" w:space="0" w:color="auto"/>
            </w:tcBorders>
          </w:tcPr>
          <w:p w14:paraId="555438A6" w14:textId="2585CD65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pAF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</w:t>
            </w:r>
            <w:proofErr w:type="spellEnd"/>
          </w:p>
          <w:p w14:paraId="5CD7D4B7" w14:textId="2E6909E3" w:rsidR="0065702F" w:rsidRPr="00723692" w:rsidRDefault="0065702F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single" w:sz="12" w:space="0" w:color="auto"/>
            </w:tcBorders>
          </w:tcPr>
          <w:p w14:paraId="5F0852A3" w14:textId="192564D3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w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AF</w:t>
            </w:r>
            <w:proofErr w:type="spellEnd"/>
          </w:p>
          <w:p w14:paraId="331385B6" w14:textId="6AD8EA48" w:rsidR="0065702F" w:rsidRPr="00723692" w:rsidRDefault="0065702F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14:paraId="0EFD5BAE" w14:textId="4A99B0EB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US</w:t>
            </w:r>
          </w:p>
          <w:p w14:paraId="0EA5DECE" w14:textId="7FE2C3C5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C612CED" w14:textId="0524FF0B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S-AF</w:t>
            </w:r>
          </w:p>
          <w:p w14:paraId="3CB23658" w14:textId="0C809177" w:rsidR="0065702F" w:rsidRPr="00723692" w:rsidRDefault="0065702F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1BDB97ED" w14:textId="7758EA09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vS</w:t>
            </w:r>
            <w:proofErr w:type="spellEnd"/>
          </w:p>
          <w:p w14:paraId="44FBCFA8" w14:textId="23F53D1B" w:rsidR="0065702F" w:rsidRPr="00723692" w:rsidRDefault="0065702F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0B5A3D78" w14:textId="29175F72" w:rsidR="0065702F" w:rsidRPr="00723692" w:rsidRDefault="0065702F" w:rsidP="00881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vS</w:t>
            </w:r>
            <w:proofErr w:type="spellEnd"/>
          </w:p>
          <w:p w14:paraId="11FA7AB8" w14:textId="3E4A2E93" w:rsidR="0065702F" w:rsidRPr="00723692" w:rsidRDefault="0065702F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702F" w:rsidRPr="00723692" w14:paraId="5A811C5D" w14:textId="77777777" w:rsidTr="006A74A1">
        <w:tc>
          <w:tcPr>
            <w:tcW w:w="1769" w:type="dxa"/>
            <w:gridSpan w:val="2"/>
            <w:vMerge/>
            <w:tcBorders>
              <w:top w:val="nil"/>
              <w:bottom w:val="double" w:sz="4" w:space="0" w:color="auto"/>
            </w:tcBorders>
          </w:tcPr>
          <w:p w14:paraId="03CEA879" w14:textId="77777777" w:rsidR="0065702F" w:rsidRPr="00723692" w:rsidRDefault="0065702F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double" w:sz="4" w:space="0" w:color="auto"/>
            </w:tcBorders>
          </w:tcPr>
          <w:p w14:paraId="2A21D7F7" w14:textId="77777777" w:rsidR="0065702F" w:rsidRPr="00723692" w:rsidRDefault="0065702F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F66E66F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4" w:type="dxa"/>
            <w:tcBorders>
              <w:top w:val="nil"/>
              <w:bottom w:val="double" w:sz="4" w:space="0" w:color="auto"/>
            </w:tcBorders>
          </w:tcPr>
          <w:p w14:paraId="59A32A02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38F67F7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637" w:type="dxa"/>
            <w:tcBorders>
              <w:top w:val="nil"/>
              <w:bottom w:val="double" w:sz="4" w:space="0" w:color="auto"/>
            </w:tcBorders>
          </w:tcPr>
          <w:p w14:paraId="0F945563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9C6499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60" w:type="dxa"/>
            <w:tcBorders>
              <w:top w:val="nil"/>
              <w:bottom w:val="double" w:sz="4" w:space="0" w:color="auto"/>
            </w:tcBorders>
          </w:tcPr>
          <w:p w14:paraId="32CC0CD0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</w:t>
            </w:r>
          </w:p>
          <w:p w14:paraId="59144920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7A4627FD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+</w:t>
            </w: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F</w:t>
            </w:r>
          </w:p>
          <w:p w14:paraId="70790D2B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6EFB18FD" w14:textId="77777777" w:rsidR="0065702F" w:rsidRPr="00723692" w:rsidRDefault="0065702F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FA912E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73" w:type="dxa"/>
            <w:tcBorders>
              <w:top w:val="nil"/>
              <w:bottom w:val="double" w:sz="4" w:space="0" w:color="auto"/>
            </w:tcBorders>
          </w:tcPr>
          <w:p w14:paraId="74A06182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C9A339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49" w:type="dxa"/>
            <w:tcBorders>
              <w:top w:val="nil"/>
              <w:bottom w:val="double" w:sz="4" w:space="0" w:color="auto"/>
            </w:tcBorders>
          </w:tcPr>
          <w:p w14:paraId="1D87AA3C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9A822E" w14:textId="77777777" w:rsidR="0065702F" w:rsidRPr="00723692" w:rsidRDefault="0065702F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</w:t>
            </w:r>
          </w:p>
        </w:tc>
      </w:tr>
      <w:tr w:rsidR="0065702F" w:rsidRPr="00723692" w14:paraId="2CB796F8" w14:textId="77777777" w:rsidTr="006A74A1">
        <w:tc>
          <w:tcPr>
            <w:tcW w:w="1769" w:type="dxa"/>
            <w:gridSpan w:val="2"/>
            <w:tcBorders>
              <w:top w:val="double" w:sz="4" w:space="0" w:color="auto"/>
            </w:tcBorders>
          </w:tcPr>
          <w:p w14:paraId="262A0D27" w14:textId="77777777" w:rsidR="0065702F" w:rsidRPr="00723692" w:rsidRDefault="0065702F" w:rsidP="006570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Height [cm]</w:t>
            </w:r>
          </w:p>
        </w:tc>
        <w:tc>
          <w:tcPr>
            <w:tcW w:w="1269" w:type="dxa"/>
            <w:tcBorders>
              <w:top w:val="double" w:sz="4" w:space="0" w:color="auto"/>
            </w:tcBorders>
          </w:tcPr>
          <w:p w14:paraId="36476430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81.7±7.8</w:t>
            </w:r>
          </w:p>
        </w:tc>
        <w:tc>
          <w:tcPr>
            <w:tcW w:w="1704" w:type="dxa"/>
            <w:tcBorders>
              <w:top w:val="double" w:sz="4" w:space="0" w:color="auto"/>
            </w:tcBorders>
          </w:tcPr>
          <w:p w14:paraId="6BDB692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70.8±9.4 **</w:t>
            </w:r>
          </w:p>
        </w:tc>
        <w:tc>
          <w:tcPr>
            <w:tcW w:w="1637" w:type="dxa"/>
            <w:tcBorders>
              <w:top w:val="double" w:sz="4" w:space="0" w:color="auto"/>
            </w:tcBorders>
          </w:tcPr>
          <w:p w14:paraId="5B5E6764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72.3±9.2</w:t>
            </w: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4FB16056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73±8.4**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2C9AA7E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.1±9.8**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6D9E8926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68 [161-177]</w:t>
            </w:r>
          </w:p>
        </w:tc>
        <w:tc>
          <w:tcPr>
            <w:tcW w:w="1773" w:type="dxa"/>
            <w:tcBorders>
              <w:top w:val="double" w:sz="4" w:space="0" w:color="auto"/>
            </w:tcBorders>
          </w:tcPr>
          <w:p w14:paraId="76006DC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74.3±10.6</w:t>
            </w:r>
          </w:p>
        </w:tc>
        <w:tc>
          <w:tcPr>
            <w:tcW w:w="1549" w:type="dxa"/>
            <w:tcBorders>
              <w:top w:val="double" w:sz="4" w:space="0" w:color="auto"/>
            </w:tcBorders>
          </w:tcPr>
          <w:p w14:paraId="0980C94F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71.9±10**</w:t>
            </w:r>
          </w:p>
        </w:tc>
      </w:tr>
      <w:tr w:rsidR="0065702F" w:rsidRPr="00723692" w14:paraId="0B6BC3CE" w14:textId="77777777" w:rsidTr="006A74A1">
        <w:tc>
          <w:tcPr>
            <w:tcW w:w="1769" w:type="dxa"/>
            <w:gridSpan w:val="2"/>
          </w:tcPr>
          <w:p w14:paraId="1A277592" w14:textId="77777777" w:rsidR="0065702F" w:rsidRPr="00723692" w:rsidRDefault="0065702F" w:rsidP="006570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kg]</w:t>
            </w:r>
          </w:p>
        </w:tc>
        <w:tc>
          <w:tcPr>
            <w:tcW w:w="1269" w:type="dxa"/>
          </w:tcPr>
          <w:p w14:paraId="76D634D5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0.6±11</w:t>
            </w:r>
          </w:p>
        </w:tc>
        <w:tc>
          <w:tcPr>
            <w:tcW w:w="1704" w:type="dxa"/>
          </w:tcPr>
          <w:p w14:paraId="12B5C492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9.9±13.7</w:t>
            </w:r>
          </w:p>
        </w:tc>
        <w:tc>
          <w:tcPr>
            <w:tcW w:w="1637" w:type="dxa"/>
          </w:tcPr>
          <w:p w14:paraId="6242CBCF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9.6±12.3</w:t>
            </w:r>
          </w:p>
        </w:tc>
        <w:tc>
          <w:tcPr>
            <w:tcW w:w="1560" w:type="dxa"/>
          </w:tcPr>
          <w:p w14:paraId="3791BBEF" w14:textId="77777777" w:rsidR="0065702F" w:rsidRPr="00723692" w:rsidRDefault="0095778E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9.5±13.3</w:t>
            </w:r>
          </w:p>
        </w:tc>
        <w:tc>
          <w:tcPr>
            <w:tcW w:w="1701" w:type="dxa"/>
          </w:tcPr>
          <w:p w14:paraId="6CE3A3B4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5±16.5</w:t>
            </w:r>
          </w:p>
        </w:tc>
        <w:tc>
          <w:tcPr>
            <w:tcW w:w="1701" w:type="dxa"/>
          </w:tcPr>
          <w:p w14:paraId="740C0F19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5 [57.5-82]</w:t>
            </w:r>
          </w:p>
        </w:tc>
        <w:tc>
          <w:tcPr>
            <w:tcW w:w="1773" w:type="dxa"/>
          </w:tcPr>
          <w:p w14:paraId="0DAC22B4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8.8±13.6</w:t>
            </w:r>
          </w:p>
        </w:tc>
        <w:tc>
          <w:tcPr>
            <w:tcW w:w="1549" w:type="dxa"/>
          </w:tcPr>
          <w:p w14:paraId="1FBC072B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4±17</w:t>
            </w:r>
          </w:p>
        </w:tc>
      </w:tr>
      <w:tr w:rsidR="0065702F" w:rsidRPr="00723692" w14:paraId="03316FCE" w14:textId="77777777" w:rsidTr="006A74A1">
        <w:tc>
          <w:tcPr>
            <w:tcW w:w="1769" w:type="dxa"/>
            <w:gridSpan w:val="2"/>
          </w:tcPr>
          <w:p w14:paraId="40437EBE" w14:textId="77777777" w:rsidR="0065702F" w:rsidRPr="00723692" w:rsidRDefault="0065702F" w:rsidP="006570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In-hospital 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69" w:type="dxa"/>
          </w:tcPr>
          <w:p w14:paraId="78620EBE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64DC996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</w:tcPr>
          <w:p w14:paraId="7DF6643A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6FF469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 [6-10]</w:t>
            </w:r>
          </w:p>
        </w:tc>
        <w:tc>
          <w:tcPr>
            <w:tcW w:w="1701" w:type="dxa"/>
          </w:tcPr>
          <w:p w14:paraId="12005D5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±2.5</w:t>
            </w:r>
          </w:p>
        </w:tc>
        <w:tc>
          <w:tcPr>
            <w:tcW w:w="1701" w:type="dxa"/>
          </w:tcPr>
          <w:p w14:paraId="330A0D41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 [5-11.5]</w:t>
            </w:r>
          </w:p>
        </w:tc>
        <w:tc>
          <w:tcPr>
            <w:tcW w:w="1773" w:type="dxa"/>
          </w:tcPr>
          <w:p w14:paraId="23AB3C00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 [5.3-13.5]</w:t>
            </w:r>
          </w:p>
        </w:tc>
        <w:tc>
          <w:tcPr>
            <w:tcW w:w="1549" w:type="dxa"/>
          </w:tcPr>
          <w:p w14:paraId="7B29871D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6±3.3</w:t>
            </w:r>
          </w:p>
        </w:tc>
      </w:tr>
      <w:tr w:rsidR="0065702F" w:rsidRPr="00723692" w14:paraId="0BE0F3BE" w14:textId="77777777" w:rsidTr="006A74A1">
        <w:tc>
          <w:tcPr>
            <w:tcW w:w="1769" w:type="dxa"/>
            <w:gridSpan w:val="2"/>
          </w:tcPr>
          <w:p w14:paraId="1A9AE683" w14:textId="77777777" w:rsidR="0065702F" w:rsidRPr="00723692" w:rsidRDefault="0065702F" w:rsidP="006570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 in Stroke Unit [days]</w:t>
            </w:r>
          </w:p>
        </w:tc>
        <w:tc>
          <w:tcPr>
            <w:tcW w:w="1269" w:type="dxa"/>
          </w:tcPr>
          <w:p w14:paraId="4389FDAB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1FD55DF1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</w:tcPr>
          <w:p w14:paraId="5781B1B4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58B275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.5-4]</w:t>
            </w:r>
          </w:p>
        </w:tc>
        <w:tc>
          <w:tcPr>
            <w:tcW w:w="1701" w:type="dxa"/>
          </w:tcPr>
          <w:p w14:paraId="66715CD1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3.5]</w:t>
            </w:r>
          </w:p>
        </w:tc>
        <w:tc>
          <w:tcPr>
            <w:tcW w:w="1701" w:type="dxa"/>
          </w:tcPr>
          <w:p w14:paraId="2602B5D0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[1.5-5]</w:t>
            </w:r>
          </w:p>
        </w:tc>
        <w:tc>
          <w:tcPr>
            <w:tcW w:w="1773" w:type="dxa"/>
          </w:tcPr>
          <w:p w14:paraId="5105B804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2-6.8]</w:t>
            </w:r>
          </w:p>
        </w:tc>
        <w:tc>
          <w:tcPr>
            <w:tcW w:w="1549" w:type="dxa"/>
          </w:tcPr>
          <w:p w14:paraId="637147EB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[3-4]</w:t>
            </w:r>
          </w:p>
        </w:tc>
      </w:tr>
      <w:tr w:rsidR="0065702F" w:rsidRPr="00723692" w14:paraId="787CDEB1" w14:textId="77777777" w:rsidTr="006A74A1">
        <w:tc>
          <w:tcPr>
            <w:tcW w:w="1769" w:type="dxa"/>
            <w:gridSpan w:val="2"/>
          </w:tcPr>
          <w:p w14:paraId="4FF36CAE" w14:textId="77777777" w:rsidR="0065702F" w:rsidRPr="00723692" w:rsidRDefault="0065702F" w:rsidP="006570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existing conditions</w:t>
            </w:r>
          </w:p>
        </w:tc>
        <w:tc>
          <w:tcPr>
            <w:tcW w:w="1269" w:type="dxa"/>
          </w:tcPr>
          <w:p w14:paraId="489D32F1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51B81853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</w:tcPr>
          <w:p w14:paraId="1E89FAA7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E618B9F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361A04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9101B2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</w:tcPr>
          <w:p w14:paraId="1AFAAF0E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E1A7811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5702F" w:rsidRPr="00723692" w14:paraId="482B6B89" w14:textId="77777777" w:rsidTr="006A74A1">
        <w:tc>
          <w:tcPr>
            <w:tcW w:w="284" w:type="dxa"/>
          </w:tcPr>
          <w:p w14:paraId="6978272E" w14:textId="77777777" w:rsidR="0065702F" w:rsidRPr="00723692" w:rsidRDefault="0065702F" w:rsidP="006570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</w:tcPr>
          <w:p w14:paraId="41840BB8" w14:textId="77777777" w:rsidR="0065702F" w:rsidRPr="00723692" w:rsidRDefault="0065702F" w:rsidP="006570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T</w:t>
            </w:r>
          </w:p>
        </w:tc>
        <w:tc>
          <w:tcPr>
            <w:tcW w:w="1269" w:type="dxa"/>
          </w:tcPr>
          <w:p w14:paraId="01C25CED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†††‡‡‡</w:t>
            </w:r>
          </w:p>
        </w:tc>
        <w:tc>
          <w:tcPr>
            <w:tcW w:w="1704" w:type="dxa"/>
          </w:tcPr>
          <w:p w14:paraId="1873A3BA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1637" w:type="dxa"/>
          </w:tcPr>
          <w:p w14:paraId="275CCFD2" w14:textId="77777777" w:rsidR="0065702F" w:rsidRPr="00723692" w:rsidRDefault="0065702F" w:rsidP="006570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†††‡‡‡</w:t>
            </w:r>
          </w:p>
        </w:tc>
        <w:tc>
          <w:tcPr>
            <w:tcW w:w="1560" w:type="dxa"/>
          </w:tcPr>
          <w:p w14:paraId="2E9D6D14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†††‡‡‡</w:t>
            </w:r>
          </w:p>
        </w:tc>
        <w:tc>
          <w:tcPr>
            <w:tcW w:w="1701" w:type="dxa"/>
          </w:tcPr>
          <w:p w14:paraId="686E5E2C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†††‡‡‡</w:t>
            </w:r>
          </w:p>
        </w:tc>
        <w:tc>
          <w:tcPr>
            <w:tcW w:w="1701" w:type="dxa"/>
          </w:tcPr>
          <w:p w14:paraId="6D1FA9E1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0%)</w:t>
            </w:r>
          </w:p>
        </w:tc>
        <w:tc>
          <w:tcPr>
            <w:tcW w:w="1773" w:type="dxa"/>
          </w:tcPr>
          <w:p w14:paraId="72C50C27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†††‡‡‡</w:t>
            </w:r>
          </w:p>
        </w:tc>
        <w:tc>
          <w:tcPr>
            <w:tcW w:w="1549" w:type="dxa"/>
          </w:tcPr>
          <w:p w14:paraId="0C703845" w14:textId="77777777" w:rsidR="0065702F" w:rsidRPr="00723692" w:rsidRDefault="0065702F" w:rsidP="0065702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†††‡‡‡</w:t>
            </w:r>
          </w:p>
        </w:tc>
      </w:tr>
      <w:tr w:rsidR="00A07B74" w:rsidRPr="00723692" w14:paraId="59817089" w14:textId="77777777" w:rsidTr="006A74A1">
        <w:tc>
          <w:tcPr>
            <w:tcW w:w="284" w:type="dxa"/>
          </w:tcPr>
          <w:p w14:paraId="44C930A6" w14:textId="77777777" w:rsidR="00A07B74" w:rsidRPr="00723692" w:rsidRDefault="00A07B74" w:rsidP="006570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</w:tcPr>
          <w:p w14:paraId="755C2DE3" w14:textId="77777777" w:rsidR="00A07B74" w:rsidRPr="00723692" w:rsidRDefault="00A07B74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icotine </w:t>
            </w:r>
          </w:p>
        </w:tc>
        <w:tc>
          <w:tcPr>
            <w:tcW w:w="1269" w:type="dxa"/>
          </w:tcPr>
          <w:p w14:paraId="6C5958A5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9.5%)</w:t>
            </w:r>
          </w:p>
        </w:tc>
        <w:tc>
          <w:tcPr>
            <w:tcW w:w="1704" w:type="dxa"/>
          </w:tcPr>
          <w:p w14:paraId="3AAAA375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.3%)</w:t>
            </w:r>
          </w:p>
        </w:tc>
        <w:tc>
          <w:tcPr>
            <w:tcW w:w="1637" w:type="dxa"/>
          </w:tcPr>
          <w:p w14:paraId="3F4DA089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47.1%)</w:t>
            </w:r>
          </w:p>
        </w:tc>
        <w:tc>
          <w:tcPr>
            <w:tcW w:w="1560" w:type="dxa"/>
          </w:tcPr>
          <w:p w14:paraId="20148A3A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.6%)</w:t>
            </w:r>
          </w:p>
        </w:tc>
        <w:tc>
          <w:tcPr>
            <w:tcW w:w="1701" w:type="dxa"/>
          </w:tcPr>
          <w:p w14:paraId="4F07A078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701" w:type="dxa"/>
          </w:tcPr>
          <w:p w14:paraId="72A40DC8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3" w:type="dxa"/>
          </w:tcPr>
          <w:p w14:paraId="1AB1AAF8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(43.8%)</w:t>
            </w:r>
          </w:p>
        </w:tc>
        <w:tc>
          <w:tcPr>
            <w:tcW w:w="1549" w:type="dxa"/>
          </w:tcPr>
          <w:p w14:paraId="2CF8A291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8%)</w:t>
            </w:r>
          </w:p>
        </w:tc>
      </w:tr>
      <w:tr w:rsidR="00A07B74" w:rsidRPr="00723692" w14:paraId="654E58CA" w14:textId="77777777" w:rsidTr="006A74A1">
        <w:tc>
          <w:tcPr>
            <w:tcW w:w="284" w:type="dxa"/>
          </w:tcPr>
          <w:p w14:paraId="55C72C22" w14:textId="77777777" w:rsidR="00A07B74" w:rsidRPr="00723692" w:rsidRDefault="00A07B74" w:rsidP="006570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</w:tcPr>
          <w:p w14:paraId="54F4F190" w14:textId="77777777" w:rsidR="00A07B74" w:rsidRPr="00723692" w:rsidRDefault="00A07B74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D</w:t>
            </w:r>
          </w:p>
        </w:tc>
        <w:tc>
          <w:tcPr>
            <w:tcW w:w="1269" w:type="dxa"/>
          </w:tcPr>
          <w:p w14:paraId="53E3F9A7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4" w:type="dxa"/>
          </w:tcPr>
          <w:p w14:paraId="6BED5B6D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.6%)</w:t>
            </w:r>
          </w:p>
        </w:tc>
        <w:tc>
          <w:tcPr>
            <w:tcW w:w="1637" w:type="dxa"/>
          </w:tcPr>
          <w:p w14:paraId="0BD943AF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1.8%)</w:t>
            </w:r>
          </w:p>
        </w:tc>
        <w:tc>
          <w:tcPr>
            <w:tcW w:w="1560" w:type="dxa"/>
          </w:tcPr>
          <w:p w14:paraId="29065762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6%)</w:t>
            </w:r>
          </w:p>
        </w:tc>
        <w:tc>
          <w:tcPr>
            <w:tcW w:w="1701" w:type="dxa"/>
          </w:tcPr>
          <w:p w14:paraId="73531707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1701" w:type="dxa"/>
          </w:tcPr>
          <w:p w14:paraId="55A74BDF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73" w:type="dxa"/>
          </w:tcPr>
          <w:p w14:paraId="0E168C3F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49" w:type="dxa"/>
          </w:tcPr>
          <w:p w14:paraId="120F0563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2%)</w:t>
            </w:r>
          </w:p>
        </w:tc>
      </w:tr>
      <w:tr w:rsidR="00A07B74" w:rsidRPr="00723692" w14:paraId="5B77805B" w14:textId="77777777" w:rsidTr="006A74A1">
        <w:tc>
          <w:tcPr>
            <w:tcW w:w="1769" w:type="dxa"/>
            <w:gridSpan w:val="2"/>
          </w:tcPr>
          <w:p w14:paraId="09B13592" w14:textId="77777777" w:rsidR="00A07B74" w:rsidRPr="00723692" w:rsidRDefault="00A07B74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SRS</w:t>
            </w:r>
          </w:p>
        </w:tc>
        <w:tc>
          <w:tcPr>
            <w:tcW w:w="1269" w:type="dxa"/>
          </w:tcPr>
          <w:p w14:paraId="6E60E300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1704" w:type="dxa"/>
          </w:tcPr>
          <w:p w14:paraId="15F16359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2-4]***</w:t>
            </w:r>
          </w:p>
        </w:tc>
        <w:tc>
          <w:tcPr>
            <w:tcW w:w="1637" w:type="dxa"/>
          </w:tcPr>
          <w:p w14:paraId="687D19FB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.2±1.4***</w:t>
            </w:r>
          </w:p>
        </w:tc>
        <w:tc>
          <w:tcPr>
            <w:tcW w:w="1560" w:type="dxa"/>
          </w:tcPr>
          <w:p w14:paraId="225AAB6B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 [1-3]***</w:t>
            </w:r>
          </w:p>
        </w:tc>
        <w:tc>
          <w:tcPr>
            <w:tcW w:w="1701" w:type="dxa"/>
          </w:tcPr>
          <w:p w14:paraId="0B6EFDAB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±1.5***</w:t>
            </w:r>
          </w:p>
        </w:tc>
        <w:tc>
          <w:tcPr>
            <w:tcW w:w="1701" w:type="dxa"/>
          </w:tcPr>
          <w:p w14:paraId="3C063BC6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2.5-3]*</w:t>
            </w:r>
          </w:p>
        </w:tc>
        <w:tc>
          <w:tcPr>
            <w:tcW w:w="1773" w:type="dxa"/>
          </w:tcPr>
          <w:p w14:paraId="562FECAD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±1.2***</w:t>
            </w:r>
          </w:p>
        </w:tc>
        <w:tc>
          <w:tcPr>
            <w:tcW w:w="1549" w:type="dxa"/>
          </w:tcPr>
          <w:p w14:paraId="07978936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1±1.7***</w:t>
            </w:r>
          </w:p>
        </w:tc>
      </w:tr>
      <w:tr w:rsidR="00A07B74" w:rsidRPr="00723692" w14:paraId="660AF9E6" w14:textId="77777777" w:rsidTr="006A74A1">
        <w:tc>
          <w:tcPr>
            <w:tcW w:w="1769" w:type="dxa"/>
            <w:gridSpan w:val="2"/>
            <w:tcBorders>
              <w:bottom w:val="nil"/>
            </w:tcBorders>
          </w:tcPr>
          <w:p w14:paraId="1284158D" w14:textId="77777777" w:rsidR="00A07B74" w:rsidRPr="00723692" w:rsidRDefault="00A07B74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NIHSS </w:t>
            </w:r>
          </w:p>
        </w:tc>
        <w:tc>
          <w:tcPr>
            <w:tcW w:w="1269" w:type="dxa"/>
            <w:tcBorders>
              <w:bottom w:val="nil"/>
            </w:tcBorders>
          </w:tcPr>
          <w:p w14:paraId="703B8AAD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1704" w:type="dxa"/>
            <w:tcBorders>
              <w:bottom w:val="nil"/>
            </w:tcBorders>
          </w:tcPr>
          <w:p w14:paraId="3744017D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1637" w:type="dxa"/>
            <w:tcBorders>
              <w:bottom w:val="nil"/>
            </w:tcBorders>
          </w:tcPr>
          <w:p w14:paraId="46F9EEF4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 [0-1]#</w:t>
            </w:r>
          </w:p>
        </w:tc>
        <w:tc>
          <w:tcPr>
            <w:tcW w:w="1560" w:type="dxa"/>
            <w:tcBorders>
              <w:bottom w:val="nil"/>
            </w:tcBorders>
          </w:tcPr>
          <w:p w14:paraId="7D50D89C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 [0.5-3.5] ***†††</w:t>
            </w:r>
          </w:p>
        </w:tc>
        <w:tc>
          <w:tcPr>
            <w:tcW w:w="1701" w:type="dxa"/>
            <w:tcBorders>
              <w:bottom w:val="nil"/>
            </w:tcBorders>
          </w:tcPr>
          <w:p w14:paraId="2192CDF0" w14:textId="19048715" w:rsidR="00A07B74" w:rsidRPr="00723692" w:rsidRDefault="00E01C03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C03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2 [1-4]</w:t>
            </w:r>
            <w:r w:rsidR="00A07B74"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***</w:t>
            </w:r>
            <w:r w:rsidR="00A07B74" w:rsidRPr="00723692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701" w:type="dxa"/>
            <w:tcBorders>
              <w:bottom w:val="nil"/>
            </w:tcBorders>
          </w:tcPr>
          <w:p w14:paraId="17F32E02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0.5-13] *†</w:t>
            </w:r>
          </w:p>
        </w:tc>
        <w:tc>
          <w:tcPr>
            <w:tcW w:w="1773" w:type="dxa"/>
            <w:tcBorders>
              <w:bottom w:val="nil"/>
            </w:tcBorders>
          </w:tcPr>
          <w:p w14:paraId="6738B095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.5 [1-3] ***†††</w:t>
            </w:r>
          </w:p>
        </w:tc>
        <w:tc>
          <w:tcPr>
            <w:tcW w:w="1549" w:type="dxa"/>
            <w:tcBorders>
              <w:bottom w:val="nil"/>
            </w:tcBorders>
          </w:tcPr>
          <w:p w14:paraId="04DB2444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2-5] ***†††</w:t>
            </w:r>
          </w:p>
        </w:tc>
      </w:tr>
      <w:tr w:rsidR="00A07B74" w:rsidRPr="00723692" w14:paraId="63A3BED8" w14:textId="77777777" w:rsidTr="004B4E43">
        <w:tc>
          <w:tcPr>
            <w:tcW w:w="1769" w:type="dxa"/>
            <w:gridSpan w:val="2"/>
            <w:tcBorders>
              <w:top w:val="nil"/>
              <w:bottom w:val="nil"/>
            </w:tcBorders>
          </w:tcPr>
          <w:p w14:paraId="4E21EB68" w14:textId="592A3452" w:rsidR="00A07B74" w:rsidRPr="00723692" w:rsidRDefault="009C78EC" w:rsidP="002B2F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</w:t>
            </w:r>
            <w:proofErr w:type="spellEnd"/>
            <w:r w:rsidR="00A07B74"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650E27B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80D3929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5E56C7BD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 [0-2]§</w:t>
            </w:r>
            <w:r w:rsidRPr="00723692">
              <w:rPr>
                <w:rFonts w:ascii="Helvetica" w:hAnsi="Helvetica" w:cs="Helvetica"/>
                <w:color w:val="000000"/>
                <w:sz w:val="20"/>
                <w:szCs w:val="20"/>
                <w:lang w:val="en"/>
              </w:rPr>
              <w:t>|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398270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 [1-3] ***††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4DE84B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0.9***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D54469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1-4]*††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6AE4EB4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 [1-2.8]*** †††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80E3212" w14:textId="77777777" w:rsidR="00A07B74" w:rsidRPr="00723692" w:rsidRDefault="00A07B74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 [2-4]***†††</w:t>
            </w:r>
          </w:p>
        </w:tc>
      </w:tr>
      <w:tr w:rsidR="004B4E43" w:rsidRPr="00723692" w14:paraId="316BE137" w14:textId="77777777" w:rsidTr="004B4E43">
        <w:tc>
          <w:tcPr>
            <w:tcW w:w="1769" w:type="dxa"/>
            <w:gridSpan w:val="2"/>
            <w:tcBorders>
              <w:top w:val="nil"/>
              <w:bottom w:val="nil"/>
            </w:tcBorders>
          </w:tcPr>
          <w:p w14:paraId="62F953C0" w14:textId="07627AF5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 w:rsidRPr="004B4E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Pr="004B4E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VASc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20ECC96" w14:textId="6813ACAB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 [0-0.5]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CCB562E" w14:textId="55D407A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.5 [1-4.3]***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FB60BAF" w14:textId="42361185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[1-3]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EB24C6" w14:textId="2F4AE73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[1-3.5]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E7E7F" w14:textId="6795294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[2.5-5]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779B50" w14:textId="605CA19D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4 [2.5-4]**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78E2959" w14:textId="5CB0FFAA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.5 [2.25-4]***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3D51AA4" w14:textId="0D4D11B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[2-4]***</w:t>
            </w:r>
          </w:p>
        </w:tc>
      </w:tr>
      <w:tr w:rsidR="004B4E43" w:rsidRPr="00723692" w14:paraId="2CE5EF36" w14:textId="77777777" w:rsidTr="004B4E43">
        <w:tc>
          <w:tcPr>
            <w:tcW w:w="284" w:type="dxa"/>
            <w:tcBorders>
              <w:top w:val="nil"/>
            </w:tcBorders>
          </w:tcPr>
          <w:p w14:paraId="61CFEEA2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</w:tcBorders>
          </w:tcPr>
          <w:p w14:paraId="4D7F81E3" w14:textId="6D6FAAD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FA6AFEB" w14:textId="6FF9FB3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6 (76.2%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28B784AB" w14:textId="6426F8E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.5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36953BD" w14:textId="46273E8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BE354E" w14:textId="6A96E35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6 (10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FBB4B" w14:textId="399C44B7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90EA71" w14:textId="3B04FE97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2E7E9B63" w14:textId="49A7C617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A1BF07E" w14:textId="4467350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</w:tr>
      <w:tr w:rsidR="004B4E43" w:rsidRPr="00723692" w14:paraId="1A607E9D" w14:textId="77777777" w:rsidTr="004B4E43">
        <w:tc>
          <w:tcPr>
            <w:tcW w:w="284" w:type="dxa"/>
          </w:tcPr>
          <w:p w14:paraId="3AF77E70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23A54AB" w14:textId="466A0AC2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2CF060D" w14:textId="6D2B9DA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23.8%)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B280A13" w14:textId="3D4CD09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22.7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A173D5E" w14:textId="46EAE32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8 (47.1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99F70C" w14:textId="3C18649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5 (26.8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A74E2B" w14:textId="0ED8F65D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6E940C" w14:textId="3470160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33274B1" w14:textId="4B09753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1B36618" w14:textId="44E1953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12%)</w:t>
            </w:r>
          </w:p>
        </w:tc>
      </w:tr>
      <w:tr w:rsidR="004B4E43" w:rsidRPr="00723692" w14:paraId="7C2055E7" w14:textId="77777777" w:rsidTr="004B4E43">
        <w:tc>
          <w:tcPr>
            <w:tcW w:w="284" w:type="dxa"/>
          </w:tcPr>
          <w:p w14:paraId="750EAA7D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6FC17CA" w14:textId="1D256214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02996B1" w14:textId="3E30549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0686FD3D" w14:textId="5F2AB91D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.5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3ADC73C" w14:textId="050C829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C0F382" w14:textId="4BFA109A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1 (19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4A8A3B" w14:textId="535BBD8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A5E8A1" w14:textId="0183FA15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EDA313D" w14:textId="3F1DB705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39FFFAD" w14:textId="720307EB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</w:tr>
      <w:tr w:rsidR="004B4E43" w:rsidRPr="00723692" w14:paraId="68B1A7D5" w14:textId="77777777" w:rsidTr="004B4E43">
        <w:tc>
          <w:tcPr>
            <w:tcW w:w="284" w:type="dxa"/>
          </w:tcPr>
          <w:p w14:paraId="60272F32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7DCCCD1" w14:textId="7953A426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CAA1CFC" w14:textId="18CD47A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526A5B8" w14:textId="1642C9A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4 (18.2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6B06A32" w14:textId="1B3DF7E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E6DECD" w14:textId="335C77FE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0 (17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FE21C2" w14:textId="7D7416A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4 (30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61EDAA" w14:textId="6995D42A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AE752AC" w14:textId="33F944D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4 (25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575B6800" w14:textId="7CD205E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</w:tr>
      <w:tr w:rsidR="004B4E43" w:rsidRPr="00723692" w14:paraId="5D6EF893" w14:textId="77777777" w:rsidTr="004B4E43">
        <w:tc>
          <w:tcPr>
            <w:tcW w:w="284" w:type="dxa"/>
          </w:tcPr>
          <w:p w14:paraId="4B059125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6A12894" w14:textId="2039520D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F9E7F6C" w14:textId="520D7C3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E8B1AEA" w14:textId="6A62118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6 (27.3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9946430" w14:textId="4F467A6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D475D4" w14:textId="5DD3650A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7 (12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B9318B" w14:textId="11D8086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15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AE47B6" w14:textId="27C6194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7D01DD04" w14:textId="75C385F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31.3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4B88E2BB" w14:textId="68F6324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6 (24%)</w:t>
            </w:r>
          </w:p>
        </w:tc>
      </w:tr>
      <w:tr w:rsidR="004B4E43" w:rsidRPr="00723692" w14:paraId="607DCF9A" w14:textId="77777777" w:rsidTr="004B4E43">
        <w:tc>
          <w:tcPr>
            <w:tcW w:w="284" w:type="dxa"/>
          </w:tcPr>
          <w:p w14:paraId="73470A17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A991EF2" w14:textId="47F3FC2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F4529E5" w14:textId="761D31A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6B64F2F5" w14:textId="590659B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13.6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AC986C2" w14:textId="63AD768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438DBA" w14:textId="10AA300E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5 (8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A0FCD2" w14:textId="6C025656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23.1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1005D8" w14:textId="30B7057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3ABCE531" w14:textId="785AB47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3 (18.8%)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BB16BB4" w14:textId="4ACA6FE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</w:tr>
      <w:tr w:rsidR="004B4E43" w:rsidRPr="00723692" w14:paraId="12E2DE99" w14:textId="77777777" w:rsidTr="004B4E43">
        <w:tc>
          <w:tcPr>
            <w:tcW w:w="284" w:type="dxa"/>
            <w:tcBorders>
              <w:bottom w:val="nil"/>
            </w:tcBorders>
          </w:tcPr>
          <w:p w14:paraId="1211FE07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nil"/>
            </w:tcBorders>
          </w:tcPr>
          <w:p w14:paraId="2954795B" w14:textId="5333EB20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8C05281" w14:textId="09D00E4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529EC69" w14:textId="0DC0A9F7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645F7845" w14:textId="334518F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95E049" w14:textId="7CDC547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CA159B" w14:textId="2BA20A3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ABA0EB" w14:textId="026DB81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0B492766" w14:textId="463B3BD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1079273C" w14:textId="697394E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</w:tr>
      <w:tr w:rsidR="004B4E43" w:rsidRPr="00723692" w14:paraId="266B7991" w14:textId="77777777" w:rsidTr="004B4E43">
        <w:tc>
          <w:tcPr>
            <w:tcW w:w="284" w:type="dxa"/>
            <w:tcBorders>
              <w:top w:val="nil"/>
              <w:bottom w:val="nil"/>
            </w:tcBorders>
          </w:tcPr>
          <w:p w14:paraId="1998D9AE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3D446A0" w14:textId="12234A31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1A66482" w14:textId="6EE1F41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76A96C8" w14:textId="6D5E22B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2 (9.1%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2F276268" w14:textId="4F65E8B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F6EAE7" w14:textId="139EB863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9E5F75" w14:textId="4B146F01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C0E68A" w14:textId="69F34650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58593092" w14:textId="34DD59C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70A93537" w14:textId="2ACB1F8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</w:tr>
      <w:tr w:rsidR="004B4E43" w:rsidRPr="00723692" w14:paraId="1210DB3C" w14:textId="77777777" w:rsidTr="004B4E43">
        <w:tc>
          <w:tcPr>
            <w:tcW w:w="284" w:type="dxa"/>
            <w:tcBorders>
              <w:top w:val="nil"/>
            </w:tcBorders>
          </w:tcPr>
          <w:p w14:paraId="5274FCB8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</w:tcBorders>
          </w:tcPr>
          <w:p w14:paraId="4950FEA7" w14:textId="4D8498BD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3462F59" w14:textId="72E474AE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76934BA3" w14:textId="415D383D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0BC9920C" w14:textId="30434DE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F48424" w14:textId="21109DA4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7E323F" w14:textId="157C66AF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5A5435" w14:textId="607C13B3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155D4D5F" w14:textId="130CA8D9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14:paraId="376E005E" w14:textId="67B6591B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4E43" w:rsidRPr="00723692" w14:paraId="06DFC91D" w14:textId="77777777" w:rsidTr="004B4E43">
        <w:tc>
          <w:tcPr>
            <w:tcW w:w="284" w:type="dxa"/>
            <w:tcBorders>
              <w:bottom w:val="single" w:sz="12" w:space="0" w:color="auto"/>
            </w:tcBorders>
          </w:tcPr>
          <w:p w14:paraId="63ED87DB" w14:textId="77777777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bottom w:val="single" w:sz="12" w:space="0" w:color="auto"/>
            </w:tcBorders>
          </w:tcPr>
          <w:p w14:paraId="480B91E8" w14:textId="59855D90" w:rsidR="004B4E43" w:rsidRPr="004B4E43" w:rsidRDefault="004B4E43" w:rsidP="004B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9" w:type="dxa"/>
            <w:tcBorders>
              <w:top w:val="nil"/>
              <w:bottom w:val="single" w:sz="12" w:space="0" w:color="auto"/>
            </w:tcBorders>
          </w:tcPr>
          <w:p w14:paraId="7EE93D08" w14:textId="6C6347B5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</w:tcPr>
          <w:p w14:paraId="54D74E3F" w14:textId="37C2E84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7" w:type="dxa"/>
            <w:tcBorders>
              <w:top w:val="nil"/>
              <w:bottom w:val="single" w:sz="12" w:space="0" w:color="auto"/>
            </w:tcBorders>
          </w:tcPr>
          <w:p w14:paraId="62E1A7EB" w14:textId="4B550F6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05F3C4D5" w14:textId="193CE40C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3D2C66A" w14:textId="50055CFA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812C2B2" w14:textId="78CCBAA2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3" w:type="dxa"/>
            <w:tcBorders>
              <w:top w:val="nil"/>
              <w:bottom w:val="single" w:sz="12" w:space="0" w:color="auto"/>
            </w:tcBorders>
          </w:tcPr>
          <w:p w14:paraId="02C41FFA" w14:textId="6120D48E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9" w:type="dxa"/>
            <w:tcBorders>
              <w:top w:val="nil"/>
              <w:bottom w:val="single" w:sz="12" w:space="0" w:color="auto"/>
            </w:tcBorders>
          </w:tcPr>
          <w:p w14:paraId="390B704B" w14:textId="43874798" w:rsidR="004B4E43" w:rsidRPr="004B4E43" w:rsidRDefault="004B4E43" w:rsidP="004B4E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E43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</w:tr>
    </w:tbl>
    <w:p w14:paraId="1BDD4A4D" w14:textId="77777777" w:rsidR="00394F5E" w:rsidRPr="00723692" w:rsidRDefault="00394F5E">
      <w:pPr>
        <w:rPr>
          <w:rFonts w:ascii="Arial" w:hAnsi="Arial" w:cs="Arial"/>
          <w:sz w:val="20"/>
          <w:szCs w:val="20"/>
          <w:lang w:val="en-US"/>
        </w:rPr>
      </w:pPr>
    </w:p>
    <w:p w14:paraId="60DD01E1" w14:textId="2882F7E5" w:rsidR="00463F8E" w:rsidRPr="00BB2577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AF- Atrial fibrillation, ESRS- Essen Stroke Risk Score,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R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- modified Rankin Scale, </w:t>
      </w:r>
      <w:proofErr w:type="gramStart"/>
      <w:r w:rsidRPr="00723692">
        <w:rPr>
          <w:rFonts w:ascii="Times New Roman" w:hAnsi="Times New Roman" w:cs="Times New Roman"/>
          <w:sz w:val="20"/>
          <w:szCs w:val="20"/>
          <w:lang w:val="en-US"/>
        </w:rPr>
        <w:t>NIHSS</w:t>
      </w:r>
      <w:proofErr w:type="gramEnd"/>
      <w:r w:rsidRPr="00723692">
        <w:rPr>
          <w:rFonts w:ascii="Times New Roman" w:hAnsi="Times New Roman" w:cs="Times New Roman"/>
          <w:sz w:val="20"/>
          <w:szCs w:val="20"/>
          <w:lang w:val="en-US"/>
        </w:rPr>
        <w:t>- National institutes of Health Stroke Scale, PAD- peripheral artery disease, SVT</w:t>
      </w:r>
      <w:r w:rsidR="00BB2577">
        <w:rPr>
          <w:rFonts w:ascii="Times New Roman" w:hAnsi="Times New Roman" w:cs="Times New Roman"/>
          <w:sz w:val="20"/>
          <w:szCs w:val="20"/>
          <w:lang w:val="en-US"/>
        </w:rPr>
        <w:t xml:space="preserve">- supraventricular tachycardia. </w:t>
      </w:r>
      <w:r w:rsidR="00BB2577" w:rsidRPr="00BB2577">
        <w:rPr>
          <w:rFonts w:ascii="Times New Roman" w:hAnsi="Times New Roman" w:cs="Times New Roman"/>
          <w:lang w:val="en-US"/>
        </w:rPr>
        <w:t>CHA</w:t>
      </w:r>
      <w:r w:rsidR="00BB2577" w:rsidRPr="00BB2577">
        <w:rPr>
          <w:rFonts w:ascii="Times New Roman" w:hAnsi="Times New Roman" w:cs="Times New Roman"/>
          <w:vertAlign w:val="subscript"/>
          <w:lang w:val="en-US"/>
        </w:rPr>
        <w:t>2</w:t>
      </w:r>
      <w:r w:rsidR="00BB2577" w:rsidRPr="00BB2577">
        <w:rPr>
          <w:rFonts w:ascii="Times New Roman" w:hAnsi="Times New Roman" w:cs="Times New Roman"/>
          <w:lang w:val="en-US"/>
        </w:rPr>
        <w:t>DS</w:t>
      </w:r>
      <w:r w:rsidR="00BB2577" w:rsidRPr="00BB2577">
        <w:rPr>
          <w:rFonts w:ascii="Times New Roman" w:hAnsi="Times New Roman" w:cs="Times New Roman"/>
          <w:vertAlign w:val="subscript"/>
          <w:lang w:val="en-US"/>
        </w:rPr>
        <w:t>2</w:t>
      </w:r>
      <w:r w:rsidR="00BB2577" w:rsidRPr="00BB2577">
        <w:rPr>
          <w:rFonts w:ascii="Times New Roman" w:hAnsi="Times New Roman" w:cs="Times New Roman"/>
          <w:lang w:val="en-US"/>
        </w:rPr>
        <w:t>-VASc Score was determined on medical history before acute stroke event at baseline.</w:t>
      </w:r>
    </w:p>
    <w:p w14:paraId="199E001D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*p&lt;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**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; ***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</w:p>
    <w:p w14:paraId="5D77172C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†&lt;p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††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†††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</w:p>
    <w:p w14:paraId="3CC0ED7E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>‡p&lt;0.05 vs CES-AF, ‡‡‡p&lt;0.001 vs CES-AF</w:t>
      </w:r>
    </w:p>
    <w:p w14:paraId="5063D3F0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>§p&lt;0.05 vs ESUS –AF, §§p&lt;0.01 vs ESUS-AF, §§§p&lt;0.001 vs ESUS-AF</w:t>
      </w:r>
    </w:p>
    <w:p w14:paraId="20C67DE0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proofErr w:type="gram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&lt;0.05 vs ESUS +AF, </w:t>
      </w:r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p&lt;0.01 vs ESUS+AF, </w:t>
      </w:r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|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>p&lt;0.001 vs ESUS+AF</w:t>
      </w:r>
    </w:p>
    <w:p w14:paraId="79D7AC20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#p&lt;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##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  <w:proofErr w:type="gramStart"/>
      <w:r w:rsidRPr="00723692">
        <w:rPr>
          <w:rFonts w:ascii="Times New Roman" w:hAnsi="Times New Roman" w:cs="Times New Roman"/>
          <w:sz w:val="20"/>
          <w:szCs w:val="20"/>
          <w:lang w:val="en-US"/>
        </w:rPr>
        <w:t>,#</w:t>
      </w:r>
      <w:proofErr w:type="gram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## 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</w:p>
    <w:p w14:paraId="0C24BB71" w14:textId="0D2DA9F3" w:rsidR="00463F8E" w:rsidRDefault="00463F8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37819AF" w14:textId="7D9E9D62" w:rsidR="00394F5E" w:rsidRPr="00723692" w:rsidRDefault="000D23B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. Table </w:t>
      </w:r>
      <w:r w:rsidR="001E2FC7" w:rsidRPr="00723692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723692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2B2F62" w:rsidRPr="00723692">
        <w:rPr>
          <w:rFonts w:ascii="Times New Roman" w:hAnsi="Times New Roman" w:cs="Times New Roman"/>
          <w:b/>
          <w:sz w:val="20"/>
          <w:szCs w:val="20"/>
          <w:lang w:val="en-US"/>
        </w:rPr>
        <w:t>Characteristics of transthoracic echocardiography</w:t>
      </w:r>
      <w:r w:rsidR="00B828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lenraster"/>
        <w:tblW w:w="16287" w:type="dxa"/>
        <w:tblInd w:w="-612" w:type="dxa"/>
        <w:tblLook w:val="04A0" w:firstRow="1" w:lastRow="0" w:firstColumn="1" w:lastColumn="0" w:noHBand="0" w:noVBand="1"/>
      </w:tblPr>
      <w:tblGrid>
        <w:gridCol w:w="393"/>
        <w:gridCol w:w="1487"/>
        <w:gridCol w:w="1423"/>
        <w:gridCol w:w="2065"/>
        <w:gridCol w:w="1651"/>
        <w:gridCol w:w="2238"/>
        <w:gridCol w:w="2244"/>
        <w:gridCol w:w="1874"/>
        <w:gridCol w:w="1419"/>
        <w:gridCol w:w="1493"/>
      </w:tblGrid>
      <w:tr w:rsidR="002B2F62" w:rsidRPr="00723692" w14:paraId="0F950036" w14:textId="77777777" w:rsidTr="002B2F62">
        <w:trPr>
          <w:trHeight w:val="433"/>
        </w:trPr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21805" w14:textId="77777777" w:rsidR="002B2F62" w:rsidRPr="00723692" w:rsidRDefault="002B2F62" w:rsidP="002B2F6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0507F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yCw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oAF</w:t>
            </w:r>
            <w:proofErr w:type="spellEnd"/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CDDAC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CpAF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oS</w:t>
            </w:r>
            <w:proofErr w:type="spellEnd"/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0D889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oCw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oAF</w:t>
            </w:r>
            <w:proofErr w:type="spellEnd"/>
          </w:p>
        </w:tc>
        <w:tc>
          <w:tcPr>
            <w:tcW w:w="4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003CB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ESUS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E5EAF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CES-AF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3348B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MavS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39197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MivS</w:t>
            </w:r>
            <w:proofErr w:type="spellEnd"/>
          </w:p>
        </w:tc>
      </w:tr>
      <w:tr w:rsidR="002B2F62" w:rsidRPr="00723692" w14:paraId="49CB9FF9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235CD7D" w14:textId="77777777" w:rsidR="002B2F62" w:rsidRPr="00723692" w:rsidRDefault="002B2F6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5192541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B6F737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06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36F98F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10B119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6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66F73A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2762AE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48019BBB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- </w:t>
            </w: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</w:t>
            </w:r>
          </w:p>
          <w:p w14:paraId="00C02BC8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24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5C38C6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+</w:t>
            </w: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F</w:t>
            </w:r>
          </w:p>
          <w:p w14:paraId="57FAE8B5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BE58D2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624DCC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4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4F7F52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D4626D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D0D02F" w14:textId="77777777" w:rsidR="002B2F62" w:rsidRPr="00723692" w:rsidRDefault="002B2F62" w:rsidP="002B2F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CF53B8" w14:textId="77777777" w:rsidR="002B2F62" w:rsidRPr="00723692" w:rsidRDefault="002B2F62" w:rsidP="002B2F6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 w:rsidRPr="0072369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5</w:t>
            </w:r>
          </w:p>
        </w:tc>
      </w:tr>
      <w:tr w:rsidR="002B2F62" w:rsidRPr="00723692" w14:paraId="441EFF9F" w14:textId="77777777" w:rsidTr="002B2F62">
        <w:tc>
          <w:tcPr>
            <w:tcW w:w="188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3C4DD0A" w14:textId="77777777" w:rsidR="002B2F62" w:rsidRPr="00723692" w:rsidRDefault="002B2F6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LVEF [%]</w:t>
            </w:r>
          </w:p>
        </w:tc>
        <w:tc>
          <w:tcPr>
            <w:tcW w:w="14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2608A58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2.4±3.7</w:t>
            </w:r>
          </w:p>
        </w:tc>
        <w:tc>
          <w:tcPr>
            <w:tcW w:w="206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CA83745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9.5±6.4</w:t>
            </w:r>
          </w:p>
        </w:tc>
        <w:tc>
          <w:tcPr>
            <w:tcW w:w="16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5D4216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7.8±6.2</w:t>
            </w:r>
          </w:p>
        </w:tc>
        <w:tc>
          <w:tcPr>
            <w:tcW w:w="22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BD0EAC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1.5 [56.9-64.9]</w:t>
            </w:r>
          </w:p>
        </w:tc>
        <w:tc>
          <w:tcPr>
            <w:tcW w:w="224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E8BDAA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0.3 [49.9-64]</w:t>
            </w:r>
          </w:p>
        </w:tc>
        <w:tc>
          <w:tcPr>
            <w:tcW w:w="187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C11327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5.7 [44.8-57.8]</w:t>
            </w:r>
          </w:p>
        </w:tc>
        <w:tc>
          <w:tcPr>
            <w:tcW w:w="141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088454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9 [55-63.7]</w:t>
            </w:r>
          </w:p>
        </w:tc>
        <w:tc>
          <w:tcPr>
            <w:tcW w:w="149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C95718" w14:textId="77777777" w:rsidR="002B2F62" w:rsidRPr="00723692" w:rsidRDefault="002B2F6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8.8±4.5</w:t>
            </w:r>
          </w:p>
        </w:tc>
      </w:tr>
      <w:tr w:rsidR="00612FB4" w:rsidRPr="00723692" w14:paraId="7441ED11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B421A" w14:textId="0346D785" w:rsidR="00612FB4" w:rsidRPr="00723692" w:rsidRDefault="00612FB4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Diameter LV [cm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743BBB0" w14:textId="4FC6CCAD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2±0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C83F30D" w14:textId="18A6EE02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 [4.7-5.4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D1028B0" w14:textId="57056F15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±0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E883" w14:textId="068366DA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8±0.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7E5DE1A" w14:textId="7A0D7416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±0.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88676AB" w14:textId="712B675A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9 [4.6-5.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835530" w14:textId="2928CF2C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8±0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E67EED2" w14:textId="1DA09EFB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8±0.7</w:t>
            </w:r>
          </w:p>
        </w:tc>
      </w:tr>
      <w:tr w:rsidR="00612FB4" w:rsidRPr="00723692" w14:paraId="507D7C6F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7806B" w14:textId="35FFCE6A" w:rsidR="00612FB4" w:rsidRPr="00723692" w:rsidRDefault="00612FB4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Diameter RV [cm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32680FA" w14:textId="319E7A12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9±0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72EFD9E" w14:textId="27BDDBE8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5±0.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0C4678C" w14:textId="39AA252E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6±0.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534D6" w14:textId="4F611DA4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6±0.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D88BA74" w14:textId="5BBB04CD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9±0.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165BD45" w14:textId="30B41FB7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4 [2.9-4.2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1AE4B1" w14:textId="093170E6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8±0.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C45854" w14:textId="48C4CA9F" w:rsidR="00612FB4" w:rsidRPr="00723692" w:rsidRDefault="00612FB4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5 [2.9-3.9]</w:t>
            </w:r>
          </w:p>
        </w:tc>
      </w:tr>
      <w:tr w:rsidR="00723692" w:rsidRPr="00723692" w14:paraId="49FB7774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345C9" w14:textId="6D11B9D6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`septal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cm/s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FA8CEBD" w14:textId="5C13302A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0.8±1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A1014A3" w14:textId="672BAAF9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±1.7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5F471E0" w14:textId="114B0BF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.6±1.5**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9536" w14:textId="0717DA9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6 [4.6-6.9]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68615C1" w14:textId="3929284C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±1.8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0FD5E7D" w14:textId="7AFBBEDA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9 [3.2-5.7]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31E9EED" w14:textId="26D5A9D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6±1.8*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C3C8CF" w14:textId="6DE114F0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4±1.6***</w:t>
            </w:r>
          </w:p>
        </w:tc>
      </w:tr>
      <w:tr w:rsidR="00723692" w:rsidRPr="00723692" w14:paraId="605CA3A4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0E076" w14:textId="6EED1CBE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`lateral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cm/s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14FE244" w14:textId="1974920C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6.5±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0A8048C" w14:textId="281394ED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8±2.4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8C35165" w14:textId="1245154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.4±2.7***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3DB2" w14:textId="7F4DFBB6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8±2.5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849C3BD" w14:textId="6DBE7AC9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±2.2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0E6D69E" w14:textId="3F79730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.8 [4.8-10.8]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2C444A4" w14:textId="313E665A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7±3.6*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8A07DF" w14:textId="41E954E0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6±2.1***</w:t>
            </w:r>
          </w:p>
        </w:tc>
      </w:tr>
      <w:tr w:rsidR="00723692" w:rsidRPr="00723692" w14:paraId="69D95868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1468B" w14:textId="2F69E879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/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`septa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AEC3E6D" w14:textId="0D082E4C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9±1.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423C639" w14:textId="0DE4BFE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.9 [7.5-13.4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B783E64" w14:textId="1BA2AD6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.9 [8.1-11.7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5952" w14:textId="4AE40464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0.6 [8.7-13.6]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EB57434" w14:textId="28894958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[8.3-18.6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237F1CA" w14:textId="35CF86B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0.2 [7.8-18.5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43B8CF" w14:textId="756FFAD6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0.2 [8.5-16.5]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15C2A6" w14:textId="63F6D43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2.1 [9-14.8] ***</w:t>
            </w:r>
          </w:p>
        </w:tc>
      </w:tr>
      <w:tr w:rsidR="00723692" w:rsidRPr="00723692" w14:paraId="6C5F0A54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B7CE3" w14:textId="0F37E7D3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/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E`latera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FE2FD43" w14:textId="6EC532B6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2 [4.7-5.7]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21AC349" w14:textId="1E375EA4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4 [6.3-10] 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7C2C074" w14:textId="4D366A0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1 [5.2-8.8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026C" w14:textId="3B8F88E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.2 [6.5-11.4 ]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428FD2BC" w14:textId="0C84F73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±4.1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294468C" w14:textId="640DC4C3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5 [3.9-13.3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D6330F1" w14:textId="7F42525D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0 [5.6-12.9] 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595D59" w14:textId="2E5EBEB6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.3 [5.9-11.4] ***</w:t>
            </w:r>
          </w:p>
        </w:tc>
      </w:tr>
      <w:tr w:rsidR="00723692" w:rsidRPr="00723692" w14:paraId="2173FA03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937AA" w14:textId="03C7089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`septal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cm/s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9C95B09" w14:textId="05A12C60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±1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CB63FDC" w14:textId="1330161A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±2.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6BCC1BA" w14:textId="36CC91E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±1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B824" w14:textId="61061612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±2.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3850011" w14:textId="4189917F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±2.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0604E7D" w14:textId="559F90A0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[7-10.8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AFE1BC" w14:textId="657C1BA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±1.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73B858" w14:textId="653D7AC1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[8.2-11.2]</w:t>
            </w:r>
          </w:p>
        </w:tc>
      </w:tr>
      <w:tr w:rsidR="00723692" w:rsidRPr="00723692" w14:paraId="39E19A53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96610" w14:textId="029B3AF3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`lateral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cm/s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FD7955" w14:textId="183120EC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±1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624A618" w14:textId="2FC8AA6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±3.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704B5FE" w14:textId="403DB910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±1.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B1DB" w14:textId="1AF16285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±2.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3A1FD91" w14:textId="395D5BA3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[6.4-12.1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88989CE" w14:textId="4D915574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[6.9-10.4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786D7E" w14:textId="5B8829CB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±3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0D4375" w14:textId="11B824BE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[10.2-13]</w:t>
            </w:r>
          </w:p>
        </w:tc>
      </w:tr>
      <w:tr w:rsidR="00723692" w:rsidRPr="00723692" w14:paraId="20B5EE76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F6232" w14:textId="60665840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 E/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0971453" w14:textId="5154772D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±0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EF366CD" w14:textId="306CD0B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[0.7-1.1] 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98FCE60" w14:textId="77777777" w:rsidR="00723692" w:rsidRPr="00723692" w:rsidRDefault="00723692" w:rsidP="00B828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±0.3</w:t>
            </w:r>
          </w:p>
          <w:p w14:paraId="3ABBBE95" w14:textId="7CED272B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3A7C" w14:textId="310484D9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[0.7-1]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2B4F9784" w14:textId="156945C9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[0.5-1.2] 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7746F15" w14:textId="02A6F868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[0.5-0.8] 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A944CBA" w14:textId="77777777" w:rsidR="00723692" w:rsidRPr="00723692" w:rsidRDefault="00723692" w:rsidP="00B828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±0.2 </w:t>
            </w:r>
          </w:p>
          <w:p w14:paraId="38D64116" w14:textId="0650561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30364A8" w14:textId="77777777" w:rsidR="00723692" w:rsidRPr="00723692" w:rsidRDefault="00723692" w:rsidP="00B8288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±0.2</w:t>
            </w:r>
          </w:p>
          <w:p w14:paraId="0E8BB546" w14:textId="443952A1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</w:tr>
      <w:tr w:rsidR="00723692" w:rsidRPr="00723692" w14:paraId="7A451BA3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150AC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PA-TDI 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8C0D57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4±12.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8CAF1C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36 [130-141.3] 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CA94EA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2.9±12.9</w:t>
            </w:r>
          </w:p>
          <w:p w14:paraId="163C53B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33EB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1.3±13.5</w:t>
            </w:r>
          </w:p>
          <w:p w14:paraId="31689EC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15A13FD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39.1±5.6 ***§§§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61C0B3A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31 [128.6-137] **§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E79945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5±10.2</w:t>
            </w:r>
          </w:p>
          <w:p w14:paraId="3BEFC6C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8AAA566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0±13.7</w:t>
            </w:r>
          </w:p>
          <w:p w14:paraId="45982EB8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†‡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</w:tr>
      <w:tr w:rsidR="00723692" w:rsidRPr="00723692" w14:paraId="3E8ED87D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23167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PA-TDI lateral [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E6E198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94.6±9.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0D72DF5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51±15.4</w:t>
            </w:r>
          </w:p>
          <w:p w14:paraId="6A0AF3E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13B03D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.3 [98.8-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0.4] 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E0CD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±14.5</w:t>
            </w:r>
          </w:p>
          <w:p w14:paraId="060E87F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†††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683DB7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6.4±9.1</w:t>
            </w:r>
          </w:p>
          <w:p w14:paraId="3B88177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***§§§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EF7F30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2.7 [132.7-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8.8]***§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3387D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.5±11.6</w:t>
            </w:r>
          </w:p>
          <w:p w14:paraId="08EE5E55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A58A97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5.9±10.8</w:t>
            </w:r>
          </w:p>
          <w:p w14:paraId="58C2A70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</w:tr>
      <w:tr w:rsidR="00AF54C7" w:rsidRPr="00AF54C7" w14:paraId="3FC0DA5D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6DDB" w14:textId="4EE0AAF3" w:rsidR="00AF54C7" w:rsidRPr="008926A2" w:rsidRDefault="00AF54C7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|ΔPA-TDI| [</w:t>
            </w:r>
            <w:proofErr w:type="spellStart"/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D8E3DCF" w14:textId="4B1D7853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9 [3.3-13.8]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4E5DA1C" w14:textId="28EBA762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2.7 [7.3-18.2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0ED2895" w14:textId="738121B5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8 [3.7-16.9]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AAFC0" w14:textId="3BF7050E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1 [5.4-17.8]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775277F" w14:textId="0E89BDEF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8 [5-10.2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4792FAA" w14:textId="5548371D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5.7 [3.3-15.7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826889E" w14:textId="4E7743B4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9.2 [6.7-15.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53D28B" w14:textId="506D2702" w:rsidR="00AF54C7" w:rsidRPr="008926A2" w:rsidRDefault="00AF54C7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8.3 [5.8-25.2]</w:t>
            </w:r>
          </w:p>
        </w:tc>
      </w:tr>
      <w:tr w:rsidR="00723692" w:rsidRPr="00723692" w14:paraId="57BAAB09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4138C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LAVI/a`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23E970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3.6±0.8 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635F2F1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1 [3.4-5.6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EB5CEE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3±1.3 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8AF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.9 [2.2-3.9]</w:t>
            </w:r>
            <w:bookmarkStart w:id="0" w:name="OLE_LINK5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bookmarkEnd w:id="0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01B52D66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 [3.8-8.4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E9B607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4 [3.8-8.5]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D0C133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1 [2.9-3.5]</w:t>
            </w:r>
          </w:p>
          <w:p w14:paraId="689097B1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185D2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.2±1 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</w:tr>
      <w:tr w:rsidR="00723692" w:rsidRPr="00723692" w14:paraId="71D8130E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5A80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LA-GLS [%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2DCBF5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6.5±4.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9A6049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4.5±5.7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10BCCDB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2.4±7.6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D4E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1.5±6.8†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FF9CE85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2±3.3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D74BE3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1[9.2-16.3]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B27EED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9.4±8*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BC2B5A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0.5±4.4*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</w:t>
            </w:r>
          </w:p>
        </w:tc>
      </w:tr>
      <w:tr w:rsidR="00723692" w:rsidRPr="008926A2" w14:paraId="592C09FF" w14:textId="77777777" w:rsidTr="002B2F62"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FE791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rate (SR) analysis of L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F43534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4DFC8E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82C1405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018B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3A8D29C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487BF7B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C9C0E0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F9407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3692" w:rsidRPr="00723692" w14:paraId="7C666ED8" w14:textId="77777777" w:rsidTr="002B2F62"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9886EE1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2126F26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Rs [s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83EF49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9±0.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23A6BB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1 [0.8-1.4]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6435F63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5 [1.3-1.8] †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483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5 [1.2-1.9]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7C72F584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1±0.3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141D358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9 [0.8-1.6]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55C3B1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5±0.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412648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4±0.3*</w:t>
            </w:r>
          </w:p>
        </w:tc>
      </w:tr>
      <w:tr w:rsidR="00723692" w:rsidRPr="00723692" w14:paraId="22F32DEC" w14:textId="77777777" w:rsidTr="002B2F62"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</w:tcPr>
          <w:p w14:paraId="00B75ABF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1520F1AF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Re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s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BE48511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2.6±0.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8D1AEE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 [-1.4- -0.7]***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F2F042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4±0.4**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51EA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4±0.5***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14:paraId="6BB6609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0.8 [-1- -0.6]***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EA5425F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0.7 [-1.8- - 0.6]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4F0208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3±0.5***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1D026E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2±0.4***</w:t>
            </w:r>
          </w:p>
        </w:tc>
      </w:tr>
      <w:tr w:rsidR="00723692" w:rsidRPr="00723692" w14:paraId="53DD506F" w14:textId="77777777" w:rsidTr="002B2F62"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5893A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E75C0" w14:textId="77777777" w:rsidR="00723692" w:rsidRPr="00723692" w:rsidRDefault="00723692" w:rsidP="002B2F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Ra</w:t>
            </w:r>
            <w:proofErr w:type="spellEnd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[s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580E02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9±0.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3299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4 [-1.7- -0.9] *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8098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8 [-2.1- -1.4]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 xml:space="preserve"> |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32457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9[-2.7- -1.6] †††‡‡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E756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±0.4**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89DE4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 [-1.2- -0.9]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E10E4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9±0.4$$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AC53C" w14:textId="77777777" w:rsidR="00723692" w:rsidRPr="00723692" w:rsidRDefault="00723692" w:rsidP="002B2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2.1±0.6 ††</w:t>
            </w:r>
            <w:r w:rsidRPr="00723692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|||</w:t>
            </w:r>
          </w:p>
        </w:tc>
      </w:tr>
    </w:tbl>
    <w:p w14:paraId="0DE4953C" w14:textId="77777777" w:rsidR="002B2F62" w:rsidRPr="00723692" w:rsidRDefault="002B2F6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119CF8" w14:textId="3C54CCF3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AF- Atrial fibrillation, LA- left atrium, LAVI- left atrial volume index, </w:t>
      </w:r>
      <w:r w:rsidR="0056368B"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LV- left ventricle,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MV- mitral valve, </w:t>
      </w:r>
      <w:r w:rsidR="0056368B" w:rsidRPr="00723692">
        <w:rPr>
          <w:rFonts w:ascii="Times New Roman" w:hAnsi="Times New Roman" w:cs="Times New Roman"/>
          <w:sz w:val="20"/>
          <w:szCs w:val="20"/>
          <w:lang w:val="en-US"/>
        </w:rPr>
        <w:t>RV- right ventricle</w:t>
      </w:r>
    </w:p>
    <w:p w14:paraId="40BFBAB9" w14:textId="77777777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*p&lt;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**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; ***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yC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AF</w:t>
      </w:r>
      <w:proofErr w:type="spellEnd"/>
    </w:p>
    <w:p w14:paraId="166B22E0" w14:textId="77777777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†&lt;p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††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†††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CpAFw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oS</w:t>
      </w:r>
      <w:proofErr w:type="spellEnd"/>
    </w:p>
    <w:p w14:paraId="2725B2C9" w14:textId="77777777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>‡p&lt;0.05 vs CES-AF</w:t>
      </w:r>
      <w:proofErr w:type="gramStart"/>
      <w:r w:rsidRPr="00723692">
        <w:rPr>
          <w:rFonts w:ascii="Times New Roman" w:hAnsi="Times New Roman" w:cs="Times New Roman"/>
          <w:sz w:val="20"/>
          <w:szCs w:val="20"/>
          <w:lang w:val="en-US"/>
        </w:rPr>
        <w:t>,‡</w:t>
      </w:r>
      <w:proofErr w:type="gramEnd"/>
      <w:r w:rsidRPr="00723692">
        <w:rPr>
          <w:rFonts w:ascii="Times New Roman" w:hAnsi="Times New Roman" w:cs="Times New Roman"/>
          <w:sz w:val="20"/>
          <w:szCs w:val="20"/>
          <w:lang w:val="en-US"/>
        </w:rPr>
        <w:t>‡‡p&lt;0.001 vs CES-AF</w:t>
      </w:r>
    </w:p>
    <w:p w14:paraId="6C488077" w14:textId="77777777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>§p&lt;0.05 vs ESUS –AF, §§p&lt;0.01 vs ESUS-AF, §§§p&lt;0.001 vs ESUS-AF</w:t>
      </w:r>
    </w:p>
    <w:p w14:paraId="34753EF5" w14:textId="0C598237" w:rsidR="002B2F62" w:rsidRPr="00723692" w:rsidRDefault="002B2F62" w:rsidP="002B2F62">
      <w:pPr>
        <w:spacing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p&lt;0.05 vs ESUS +AF, </w:t>
      </w:r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p&lt;0.01 vs ESUS+AF, </w:t>
      </w:r>
      <w:r w:rsidRPr="0072369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|||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>p&lt;0.001 vs ESUS+AF</w:t>
      </w:r>
    </w:p>
    <w:p w14:paraId="25D0A4B4" w14:textId="7320884B" w:rsidR="002B2F62" w:rsidRPr="00723692" w:rsidRDefault="002B2F62" w:rsidP="004B4E43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#p&lt;0.05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##p&lt;0.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, ### p&lt;0.001 vs </w:t>
      </w:r>
      <w:proofErr w:type="spellStart"/>
      <w:r w:rsidRPr="00723692">
        <w:rPr>
          <w:rFonts w:ascii="Times New Roman" w:hAnsi="Times New Roman" w:cs="Times New Roman"/>
          <w:sz w:val="20"/>
          <w:szCs w:val="20"/>
          <w:lang w:val="en-US"/>
        </w:rPr>
        <w:t>MivS</w:t>
      </w:r>
      <w:proofErr w:type="spellEnd"/>
    </w:p>
    <w:p w14:paraId="504B4E6D" w14:textId="77777777" w:rsidR="002B2F62" w:rsidRPr="00723692" w:rsidRDefault="002B2F62">
      <w:pPr>
        <w:rPr>
          <w:rFonts w:ascii="Arial" w:hAnsi="Arial" w:cs="Arial"/>
          <w:b/>
          <w:sz w:val="20"/>
          <w:szCs w:val="20"/>
          <w:lang w:val="en-US"/>
        </w:rPr>
        <w:sectPr w:rsidR="002B2F62" w:rsidRPr="00723692" w:rsidSect="007C144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A3E17E9" w14:textId="264FB70E" w:rsidR="00394F5E" w:rsidRPr="00723692" w:rsidRDefault="00394F5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. Table </w:t>
      </w:r>
      <w:r w:rsidR="001E2FC7" w:rsidRPr="00723692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723692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 Univariate regression analysis to predict </w:t>
      </w:r>
      <w:r w:rsidR="0004629E" w:rsidRPr="00723692">
        <w:rPr>
          <w:rFonts w:ascii="Times New Roman" w:hAnsi="Times New Roman" w:cs="Times New Roman"/>
          <w:sz w:val="20"/>
          <w:szCs w:val="20"/>
          <w:lang w:val="en-US"/>
        </w:rPr>
        <w:t xml:space="preserve">subclinical </w:t>
      </w:r>
      <w:r w:rsidRPr="00723692">
        <w:rPr>
          <w:rFonts w:ascii="Times New Roman" w:hAnsi="Times New Roman" w:cs="Times New Roman"/>
          <w:sz w:val="20"/>
          <w:szCs w:val="20"/>
          <w:lang w:val="en-US"/>
        </w:rPr>
        <w:t>AF</w:t>
      </w:r>
    </w:p>
    <w:tbl>
      <w:tblPr>
        <w:tblStyle w:val="Tabellenraster"/>
        <w:tblpPr w:leftFromText="141" w:rightFromText="141" w:vertAnchor="text" w:tblpY="1"/>
        <w:tblOverlap w:val="never"/>
        <w:tblW w:w="139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36"/>
        <w:gridCol w:w="1732"/>
        <w:gridCol w:w="2496"/>
        <w:gridCol w:w="1922"/>
        <w:gridCol w:w="2086"/>
        <w:gridCol w:w="2046"/>
      </w:tblGrid>
      <w:tr w:rsidR="00394F5E" w:rsidRPr="00723692" w14:paraId="6E8EC7CE" w14:textId="77777777" w:rsidTr="006A74A1">
        <w:trPr>
          <w:trHeight w:val="522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4B28203C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3868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5D69686D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Complete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  <w:proofErr w:type="spellEnd"/>
          </w:p>
          <w:p w14:paraId="2FD7F424" w14:textId="783657A6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(n=17</w:t>
            </w:r>
            <w:r w:rsidR="009C2ECC" w:rsidRPr="007236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ABDDB0E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Stroke</w:t>
            </w:r>
            <w:proofErr w:type="spellEnd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Cohort</w:t>
            </w:r>
            <w:proofErr w:type="spellEnd"/>
          </w:p>
          <w:p w14:paraId="308950A0" w14:textId="57CD8073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(n=11</w:t>
            </w:r>
            <w:r w:rsidR="009C2ECC" w:rsidRPr="007236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3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1EE6C7DE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ESUS</w:t>
            </w:r>
          </w:p>
          <w:p w14:paraId="168E5CE7" w14:textId="01C5B371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9C2ECC" w:rsidRPr="0072369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4F5E" w:rsidRPr="00723692" w14:paraId="2B568599" w14:textId="77777777" w:rsidTr="006A74A1">
        <w:trPr>
          <w:trHeight w:val="160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76942B62" w14:textId="77777777" w:rsidR="00394F5E" w:rsidRPr="00723692" w:rsidRDefault="00394F5E" w:rsidP="00B64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68" w:type="dxa"/>
            <w:gridSpan w:val="2"/>
            <w:tcBorders>
              <w:top w:val="nil"/>
              <w:bottom w:val="nil"/>
              <w:right w:val="single" w:sz="12" w:space="0" w:color="auto"/>
            </w:tcBorders>
          </w:tcPr>
          <w:p w14:paraId="2D51510E" w14:textId="77777777" w:rsidR="00394F5E" w:rsidRPr="00723692" w:rsidRDefault="003541F3" w:rsidP="00A817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regression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418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9F42B4" w14:textId="77777777" w:rsidR="00394F5E" w:rsidRPr="00723692" w:rsidRDefault="003541F3" w:rsidP="00A817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regression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4132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14:paraId="2FCECB35" w14:textId="77777777" w:rsidR="00394F5E" w:rsidRPr="00723692" w:rsidRDefault="003541F3" w:rsidP="00A817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x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regression</w:t>
            </w:r>
            <w:proofErr w:type="spellEnd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94F5E" w:rsidRPr="00723692">
              <w:rPr>
                <w:rFonts w:ascii="Times New Roman" w:hAnsi="Times New Roman" w:cs="Times New Roman"/>
                <w:b/>
                <w:sz w:val="20"/>
                <w:szCs w:val="20"/>
              </w:rPr>
              <w:t>analysis</w:t>
            </w:r>
            <w:proofErr w:type="spellEnd"/>
          </w:p>
        </w:tc>
      </w:tr>
      <w:tr w:rsidR="00394F5E" w:rsidRPr="00723692" w14:paraId="6BDA51D9" w14:textId="77777777" w:rsidTr="006A74A1">
        <w:trPr>
          <w:trHeight w:val="160"/>
        </w:trPr>
        <w:tc>
          <w:tcPr>
            <w:tcW w:w="1560" w:type="dxa"/>
            <w:vMerge/>
            <w:tcBorders>
              <w:top w:val="nil"/>
              <w:bottom w:val="double" w:sz="4" w:space="0" w:color="auto"/>
            </w:tcBorders>
          </w:tcPr>
          <w:p w14:paraId="31501427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6" w:type="dxa"/>
            <w:tcBorders>
              <w:top w:val="nil"/>
              <w:bottom w:val="double" w:sz="4" w:space="0" w:color="auto"/>
            </w:tcBorders>
          </w:tcPr>
          <w:p w14:paraId="6821E047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732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76A5E1E6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double" w:sz="4" w:space="0" w:color="auto"/>
            </w:tcBorders>
          </w:tcPr>
          <w:p w14:paraId="54D83A27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922" w:type="dxa"/>
            <w:tcBorders>
              <w:top w:val="nil"/>
              <w:bottom w:val="double" w:sz="4" w:space="0" w:color="auto"/>
              <w:right w:val="single" w:sz="12" w:space="0" w:color="auto"/>
            </w:tcBorders>
          </w:tcPr>
          <w:p w14:paraId="063BBEEA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086" w:type="dxa"/>
            <w:tcBorders>
              <w:top w:val="nil"/>
              <w:left w:val="single" w:sz="12" w:space="0" w:color="auto"/>
              <w:bottom w:val="double" w:sz="4" w:space="0" w:color="auto"/>
            </w:tcBorders>
          </w:tcPr>
          <w:p w14:paraId="3D17DB31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2046" w:type="dxa"/>
            <w:tcBorders>
              <w:top w:val="nil"/>
              <w:bottom w:val="double" w:sz="4" w:space="0" w:color="auto"/>
            </w:tcBorders>
          </w:tcPr>
          <w:p w14:paraId="5740CBE1" w14:textId="77777777" w:rsidR="00394F5E" w:rsidRPr="00723692" w:rsidRDefault="00394F5E" w:rsidP="00A81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394F5E" w:rsidRPr="00723692" w14:paraId="7F085437" w14:textId="77777777" w:rsidTr="006A74A1">
        <w:trPr>
          <w:trHeight w:val="250"/>
        </w:trPr>
        <w:tc>
          <w:tcPr>
            <w:tcW w:w="1560" w:type="dxa"/>
            <w:tcBorders>
              <w:top w:val="double" w:sz="4" w:space="0" w:color="auto"/>
            </w:tcBorders>
          </w:tcPr>
          <w:p w14:paraId="3182ED3D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36" w:type="dxa"/>
            <w:tcBorders>
              <w:top w:val="double" w:sz="4" w:space="0" w:color="auto"/>
            </w:tcBorders>
          </w:tcPr>
          <w:p w14:paraId="06D41D4C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1.30 (1.47-87.78)</w:t>
            </w:r>
          </w:p>
        </w:tc>
        <w:tc>
          <w:tcPr>
            <w:tcW w:w="1732" w:type="dxa"/>
            <w:tcBorders>
              <w:top w:val="double" w:sz="4" w:space="0" w:color="auto"/>
              <w:right w:val="single" w:sz="12" w:space="0" w:color="auto"/>
            </w:tcBorders>
          </w:tcPr>
          <w:p w14:paraId="1274A1D0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496" w:type="dxa"/>
            <w:tcBorders>
              <w:top w:val="double" w:sz="4" w:space="0" w:color="auto"/>
              <w:left w:val="single" w:sz="12" w:space="0" w:color="auto"/>
              <w:bottom w:val="nil"/>
            </w:tcBorders>
          </w:tcPr>
          <w:p w14:paraId="1F705AB1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8.24 (1.1-64.70)</w:t>
            </w:r>
          </w:p>
        </w:tc>
        <w:tc>
          <w:tcPr>
            <w:tcW w:w="1922" w:type="dxa"/>
            <w:tcBorders>
              <w:top w:val="double" w:sz="4" w:space="0" w:color="auto"/>
              <w:bottom w:val="nil"/>
              <w:right w:val="single" w:sz="12" w:space="0" w:color="auto"/>
            </w:tcBorders>
          </w:tcPr>
          <w:p w14:paraId="3453FFA2" w14:textId="77777777" w:rsidR="00394F5E" w:rsidRPr="00723692" w:rsidRDefault="002A1293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086" w:type="dxa"/>
            <w:tcBorders>
              <w:top w:val="double" w:sz="4" w:space="0" w:color="auto"/>
              <w:left w:val="single" w:sz="12" w:space="0" w:color="auto"/>
            </w:tcBorders>
          </w:tcPr>
          <w:p w14:paraId="1582C0B2" w14:textId="77777777" w:rsidR="00394F5E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 (0.9-50.8)</w:t>
            </w:r>
          </w:p>
        </w:tc>
        <w:tc>
          <w:tcPr>
            <w:tcW w:w="2046" w:type="dxa"/>
            <w:tcBorders>
              <w:top w:val="double" w:sz="4" w:space="0" w:color="auto"/>
            </w:tcBorders>
          </w:tcPr>
          <w:p w14:paraId="54273425" w14:textId="77777777" w:rsidR="00394F5E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</w:tr>
      <w:tr w:rsidR="00394F5E" w:rsidRPr="00723692" w14:paraId="383F73BF" w14:textId="77777777" w:rsidTr="006A74A1">
        <w:trPr>
          <w:trHeight w:val="501"/>
        </w:trPr>
        <w:tc>
          <w:tcPr>
            <w:tcW w:w="1560" w:type="dxa"/>
          </w:tcPr>
          <w:p w14:paraId="7D93CDF1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AD</w:t>
            </w:r>
          </w:p>
        </w:tc>
        <w:tc>
          <w:tcPr>
            <w:tcW w:w="2136" w:type="dxa"/>
          </w:tcPr>
          <w:p w14:paraId="2A50A272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0.56.6.15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7274A7AF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0051CE3A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0.63-8.09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5D613F0A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76BC56C5" w14:textId="77777777" w:rsidR="00394F5E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0.63-5</w:t>
            </w:r>
            <w:r w:rsidR="00794AB7"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794AB7"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46" w:type="dxa"/>
          </w:tcPr>
          <w:p w14:paraId="3259C09F" w14:textId="77777777" w:rsidR="00394F5E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94F5E" w:rsidRPr="00723692" w14:paraId="2FBB57F9" w14:textId="77777777" w:rsidTr="006A74A1">
        <w:trPr>
          <w:trHeight w:val="501"/>
        </w:trPr>
        <w:tc>
          <w:tcPr>
            <w:tcW w:w="1560" w:type="dxa"/>
          </w:tcPr>
          <w:p w14:paraId="75483402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DS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core</w:t>
            </w:r>
          </w:p>
        </w:tc>
        <w:tc>
          <w:tcPr>
            <w:tcW w:w="2136" w:type="dxa"/>
          </w:tcPr>
          <w:p w14:paraId="6E0037D2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 (1.14-2.12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196A6050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20FD9BA1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8 (0.99-1.93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3C483CAA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3A4C230B" w14:textId="77777777" w:rsidR="00394F5E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39 (1.00-1.93)</w:t>
            </w:r>
          </w:p>
        </w:tc>
        <w:tc>
          <w:tcPr>
            <w:tcW w:w="2046" w:type="dxa"/>
          </w:tcPr>
          <w:p w14:paraId="15E93C4F" w14:textId="77777777" w:rsidR="00394F5E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94F5E" w:rsidRPr="00723692" w14:paraId="34EC79E0" w14:textId="77777777" w:rsidTr="006A74A1">
        <w:trPr>
          <w:trHeight w:val="518"/>
        </w:trPr>
        <w:tc>
          <w:tcPr>
            <w:tcW w:w="1560" w:type="dxa"/>
          </w:tcPr>
          <w:p w14:paraId="412ACAEA" w14:textId="77777777" w:rsidR="00394F5E" w:rsidRPr="00723692" w:rsidRDefault="00394F5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CHADS</w:t>
            </w:r>
            <w:r w:rsidRPr="0072369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VASc</w:t>
            </w:r>
          </w:p>
        </w:tc>
        <w:tc>
          <w:tcPr>
            <w:tcW w:w="2136" w:type="dxa"/>
          </w:tcPr>
          <w:p w14:paraId="21B75C95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33 (1.03-1.72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12679759" w14:textId="77777777" w:rsidR="00394F5E" w:rsidRPr="00723692" w:rsidRDefault="00394F5E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2B25F54B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25 (0.94-1.67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6A400E6B" w14:textId="77777777" w:rsidR="00394F5E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36760659" w14:textId="77777777" w:rsidR="00394F5E" w:rsidRPr="00723692" w:rsidRDefault="00C11CCA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33 (1.00-1.75)</w:t>
            </w:r>
          </w:p>
        </w:tc>
        <w:tc>
          <w:tcPr>
            <w:tcW w:w="2046" w:type="dxa"/>
          </w:tcPr>
          <w:p w14:paraId="68DE5840" w14:textId="77777777" w:rsidR="00394F5E" w:rsidRPr="00723692" w:rsidRDefault="00C11CCA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D22FA5" w:rsidRPr="00723692" w14:paraId="1B129983" w14:textId="77777777" w:rsidTr="006A74A1">
        <w:trPr>
          <w:trHeight w:val="518"/>
        </w:trPr>
        <w:tc>
          <w:tcPr>
            <w:tcW w:w="1560" w:type="dxa"/>
          </w:tcPr>
          <w:p w14:paraId="6F0C4C0E" w14:textId="77777777" w:rsidR="00D22FA5" w:rsidRPr="00723692" w:rsidRDefault="00D22FA5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PA-TDI </w:t>
            </w:r>
            <w:proofErr w:type="spellStart"/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septal</w:t>
            </w:r>
            <w:proofErr w:type="spellEnd"/>
          </w:p>
        </w:tc>
        <w:tc>
          <w:tcPr>
            <w:tcW w:w="2136" w:type="dxa"/>
          </w:tcPr>
          <w:p w14:paraId="45CEB271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09 (1.05-1.13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25A06E8C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16BDAE01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09 (1.05-1.13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05C9183C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0EB36E4C" w14:textId="77777777" w:rsidR="00D22FA5" w:rsidRPr="00723692" w:rsidRDefault="00C11CCA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7A7D" w:rsidRPr="007236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727A7D" w:rsidRPr="007236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 w:rsidR="00727A7D" w:rsidRPr="007236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149B0B71" w14:textId="77777777" w:rsidR="00D22FA5" w:rsidRPr="00723692" w:rsidRDefault="00C11CCA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2FA5" w:rsidRPr="00723692" w14:paraId="1E5E443E" w14:textId="77777777" w:rsidTr="006A74A1">
        <w:trPr>
          <w:trHeight w:val="501"/>
        </w:trPr>
        <w:tc>
          <w:tcPr>
            <w:tcW w:w="1560" w:type="dxa"/>
          </w:tcPr>
          <w:p w14:paraId="3397F78E" w14:textId="77777777" w:rsidR="00D22FA5" w:rsidRPr="00723692" w:rsidRDefault="00D22FA5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PA-TDI lateral</w:t>
            </w:r>
          </w:p>
        </w:tc>
        <w:tc>
          <w:tcPr>
            <w:tcW w:w="2136" w:type="dxa"/>
          </w:tcPr>
          <w:p w14:paraId="6800C891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07 (1.04-1.09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011B558C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10AD7A6F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07 (1.04-1.09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6A3EABFF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01593968" w14:textId="77777777" w:rsidR="00D22FA5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C11CCA"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(1.04-1.12)</w:t>
            </w:r>
          </w:p>
        </w:tc>
        <w:tc>
          <w:tcPr>
            <w:tcW w:w="2046" w:type="dxa"/>
          </w:tcPr>
          <w:p w14:paraId="56FC0BD1" w14:textId="77777777" w:rsidR="00D22FA5" w:rsidRPr="00723692" w:rsidRDefault="00C11CCA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2FA5" w:rsidRPr="00723692" w14:paraId="4D3C9630" w14:textId="77777777" w:rsidTr="006A74A1">
        <w:trPr>
          <w:trHeight w:val="501"/>
        </w:trPr>
        <w:tc>
          <w:tcPr>
            <w:tcW w:w="1560" w:type="dxa"/>
          </w:tcPr>
          <w:p w14:paraId="216CD25F" w14:textId="77777777" w:rsidR="00D22FA5" w:rsidRPr="00723692" w:rsidRDefault="00D22FA5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LAVI/a`</w:t>
            </w:r>
          </w:p>
        </w:tc>
        <w:tc>
          <w:tcPr>
            <w:tcW w:w="2136" w:type="dxa"/>
          </w:tcPr>
          <w:p w14:paraId="66CF43CD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54 (1.23-1.93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3868FFA4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2F240D32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2.48 (1.64-3.74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151B101B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4A45A696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.19 (1.07-1.32)</w:t>
            </w:r>
          </w:p>
        </w:tc>
        <w:tc>
          <w:tcPr>
            <w:tcW w:w="2046" w:type="dxa"/>
          </w:tcPr>
          <w:p w14:paraId="6D14ACF8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2FA5" w:rsidRPr="00723692" w14:paraId="3BEC3B6E" w14:textId="77777777" w:rsidTr="006A74A1">
        <w:trPr>
          <w:trHeight w:val="518"/>
        </w:trPr>
        <w:tc>
          <w:tcPr>
            <w:tcW w:w="1560" w:type="dxa"/>
          </w:tcPr>
          <w:p w14:paraId="285A7F17" w14:textId="77777777" w:rsidR="00D22FA5" w:rsidRPr="00723692" w:rsidRDefault="00D22FA5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LA-GLS</w:t>
            </w:r>
          </w:p>
        </w:tc>
        <w:tc>
          <w:tcPr>
            <w:tcW w:w="2136" w:type="dxa"/>
          </w:tcPr>
          <w:p w14:paraId="32CA4C0E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79 (0.72-0.88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15D47F7E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142BC66A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76 (0.66-0.86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6E67887A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14EBA476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84 (0.76-0.9</w:t>
            </w:r>
            <w:r w:rsidR="00727A7D" w:rsidRPr="007236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2F110B53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2FA5" w:rsidRPr="00723692" w14:paraId="63DA82C2" w14:textId="77777777" w:rsidTr="006A74A1">
        <w:trPr>
          <w:trHeight w:val="501"/>
        </w:trPr>
        <w:tc>
          <w:tcPr>
            <w:tcW w:w="1560" w:type="dxa"/>
          </w:tcPr>
          <w:p w14:paraId="70B0C15A" w14:textId="6F94D5C2" w:rsidR="00D22FA5" w:rsidRPr="00723692" w:rsidRDefault="008D003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D22FA5" w:rsidRPr="0072369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6" w:type="dxa"/>
          </w:tcPr>
          <w:p w14:paraId="47F68418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65 (0.01-0.29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573663DC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5CA1D246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37 (0.01-0.23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470CC216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4F7EAD18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7 (0.02-0.37)</w:t>
            </w:r>
          </w:p>
        </w:tc>
        <w:tc>
          <w:tcPr>
            <w:tcW w:w="2046" w:type="dxa"/>
          </w:tcPr>
          <w:p w14:paraId="49C34929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22FA5" w:rsidRPr="00723692" w14:paraId="73E369A7" w14:textId="77777777" w:rsidTr="006A74A1">
        <w:trPr>
          <w:trHeight w:val="501"/>
        </w:trPr>
        <w:tc>
          <w:tcPr>
            <w:tcW w:w="1560" w:type="dxa"/>
          </w:tcPr>
          <w:p w14:paraId="50D736A6" w14:textId="14D59768" w:rsidR="00D22FA5" w:rsidRPr="00723692" w:rsidRDefault="008D003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D22FA5" w:rsidRPr="0072369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136" w:type="dxa"/>
          </w:tcPr>
          <w:p w14:paraId="6B5866E7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52 (2.05-27.65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39709BA3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300F8F76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7.07 (1.79-27.80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5FFF7423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66174D7C" w14:textId="77777777" w:rsidR="00D22FA5" w:rsidRPr="00723692" w:rsidRDefault="00727A7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 w:rsidR="004410C6" w:rsidRPr="00723692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10C6" w:rsidRPr="0072369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  <w:r w:rsidR="004410C6" w:rsidRPr="007236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6" w:type="dxa"/>
          </w:tcPr>
          <w:p w14:paraId="27048808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D22FA5" w:rsidRPr="00723692" w14:paraId="1ADA41AF" w14:textId="77777777" w:rsidTr="006563BD">
        <w:trPr>
          <w:trHeight w:val="267"/>
        </w:trPr>
        <w:tc>
          <w:tcPr>
            <w:tcW w:w="1560" w:type="dxa"/>
          </w:tcPr>
          <w:p w14:paraId="76592832" w14:textId="1E8FEF8B" w:rsidR="00D22FA5" w:rsidRPr="00723692" w:rsidRDefault="008D003E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R</w:t>
            </w:r>
            <w:r w:rsidR="00D22FA5" w:rsidRPr="007236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136" w:type="dxa"/>
          </w:tcPr>
          <w:p w14:paraId="5568022B" w14:textId="77777777" w:rsidR="00D22FA5" w:rsidRPr="00723692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32.24 (7.32-141.9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5E36E6DC" w14:textId="77777777" w:rsidR="00D22FA5" w:rsidRDefault="00D22FA5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12281D24" w14:textId="77777777" w:rsidR="00EC2E09" w:rsidRPr="00723692" w:rsidRDefault="00EC2E09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27F2A8AD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157.6 (14.81-1676.85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233DA9F9" w14:textId="77777777" w:rsidR="00D22FA5" w:rsidRPr="00723692" w:rsidRDefault="00794AB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0FAE86FB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5.76 (2.16-15.37)</w:t>
            </w:r>
          </w:p>
        </w:tc>
        <w:tc>
          <w:tcPr>
            <w:tcW w:w="2046" w:type="dxa"/>
          </w:tcPr>
          <w:p w14:paraId="357D16A3" w14:textId="77777777" w:rsidR="00D22FA5" w:rsidRPr="00723692" w:rsidRDefault="004410C6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36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563BD" w:rsidRPr="00723692" w14:paraId="7F77A1D2" w14:textId="77777777" w:rsidTr="006563BD">
        <w:trPr>
          <w:trHeight w:val="267"/>
        </w:trPr>
        <w:tc>
          <w:tcPr>
            <w:tcW w:w="1560" w:type="dxa"/>
          </w:tcPr>
          <w:p w14:paraId="53EC8D8D" w14:textId="06CE8199" w:rsidR="006563BD" w:rsidRPr="008926A2" w:rsidRDefault="006563BD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="003A1571" w:rsidRPr="008926A2">
              <w:rPr>
                <w:rFonts w:ascii="Times New Roman" w:hAnsi="Times New Roman" w:cs="Times New Roman"/>
                <w:sz w:val="20"/>
                <w:szCs w:val="20"/>
              </w:rPr>
              <w:t>wave</w:t>
            </w:r>
            <w:proofErr w:type="spellEnd"/>
            <w:r w:rsidR="003A1571" w:rsidRPr="008926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2136" w:type="dxa"/>
          </w:tcPr>
          <w:p w14:paraId="34FF3603" w14:textId="1977593C" w:rsidR="006563BD" w:rsidRPr="008926A2" w:rsidRDefault="006563B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32 (1.01-1.06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7B43788F" w14:textId="29EA5D24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63BD" w:rsidRPr="008926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DC7D81F" w14:textId="12A704DA" w:rsidR="00EC2E09" w:rsidRPr="008926A2" w:rsidRDefault="00EC2E09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nil"/>
            </w:tcBorders>
          </w:tcPr>
          <w:p w14:paraId="36BAFE98" w14:textId="6F4C8441" w:rsidR="006563BD" w:rsidRPr="008926A2" w:rsidRDefault="00EC2E09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26 (0.99-1.06)</w:t>
            </w:r>
          </w:p>
        </w:tc>
        <w:tc>
          <w:tcPr>
            <w:tcW w:w="1922" w:type="dxa"/>
            <w:tcBorders>
              <w:top w:val="nil"/>
              <w:bottom w:val="nil"/>
              <w:right w:val="single" w:sz="12" w:space="0" w:color="auto"/>
            </w:tcBorders>
          </w:tcPr>
          <w:p w14:paraId="3EC5E52F" w14:textId="657AB1D0" w:rsidR="006563BD" w:rsidRPr="008926A2" w:rsidRDefault="00EC2E09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48F61F5B" w14:textId="13DCBA9B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  <w:tc>
          <w:tcPr>
            <w:tcW w:w="2046" w:type="dxa"/>
          </w:tcPr>
          <w:p w14:paraId="251DB363" w14:textId="15EF9152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6563BD" w:rsidRPr="00723692" w14:paraId="2BB8ABAA" w14:textId="77777777" w:rsidTr="006A74A1">
        <w:trPr>
          <w:trHeight w:val="267"/>
        </w:trPr>
        <w:tc>
          <w:tcPr>
            <w:tcW w:w="1560" w:type="dxa"/>
          </w:tcPr>
          <w:p w14:paraId="6FD1B849" w14:textId="669E5D17" w:rsidR="006563BD" w:rsidRPr="008926A2" w:rsidRDefault="006563BD" w:rsidP="00B64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PR-</w:t>
            </w:r>
            <w:proofErr w:type="spellStart"/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2136" w:type="dxa"/>
          </w:tcPr>
          <w:p w14:paraId="5B97C7D2" w14:textId="64662E5E" w:rsidR="006563BD" w:rsidRPr="008926A2" w:rsidRDefault="006563BD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15 (1.004-1.026)</w:t>
            </w:r>
          </w:p>
        </w:tc>
        <w:tc>
          <w:tcPr>
            <w:tcW w:w="1732" w:type="dxa"/>
            <w:tcBorders>
              <w:right w:val="single" w:sz="12" w:space="0" w:color="auto"/>
            </w:tcBorders>
          </w:tcPr>
          <w:p w14:paraId="68D9B481" w14:textId="786E7704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563BD" w:rsidRPr="008926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9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2EEA451" w14:textId="667502B4" w:rsidR="006563BD" w:rsidRPr="008926A2" w:rsidRDefault="00EC2E09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14 (1.001-1.028)</w:t>
            </w:r>
          </w:p>
        </w:tc>
        <w:tc>
          <w:tcPr>
            <w:tcW w:w="1922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82256AC" w14:textId="758F41D0" w:rsidR="006563BD" w:rsidRPr="008926A2" w:rsidRDefault="00F536B5" w:rsidP="007C6C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C6CD7" w:rsidRPr="008926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86" w:type="dxa"/>
            <w:tcBorders>
              <w:left w:val="single" w:sz="12" w:space="0" w:color="auto"/>
            </w:tcBorders>
          </w:tcPr>
          <w:p w14:paraId="7863D482" w14:textId="22A6B56E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2046" w:type="dxa"/>
          </w:tcPr>
          <w:p w14:paraId="28DC6FC5" w14:textId="708B111A" w:rsidR="006563BD" w:rsidRPr="008926A2" w:rsidRDefault="007C6CD7" w:rsidP="00B64A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26A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</w:tbl>
    <w:p w14:paraId="54841DFE" w14:textId="77777777" w:rsidR="00463F8E" w:rsidRPr="00723692" w:rsidRDefault="00463F8E" w:rsidP="00B64ABD">
      <w:pPr>
        <w:rPr>
          <w:rFonts w:ascii="Arial" w:hAnsi="Arial" w:cs="Arial"/>
          <w:sz w:val="20"/>
          <w:szCs w:val="20"/>
          <w:lang w:val="en-US"/>
        </w:rPr>
      </w:pPr>
    </w:p>
    <w:p w14:paraId="167AEE2A" w14:textId="77777777" w:rsidR="00463F8E" w:rsidRPr="00723692" w:rsidRDefault="00463F8E" w:rsidP="00463F8E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23692">
        <w:rPr>
          <w:rFonts w:ascii="Times New Roman" w:hAnsi="Times New Roman" w:cs="Times New Roman"/>
          <w:sz w:val="20"/>
          <w:szCs w:val="20"/>
          <w:lang w:val="en-US"/>
        </w:rPr>
        <w:t>CI- confidence interval, HR- hazard ratio, LA-GLS- left atrial global longitudinal strain</w:t>
      </w:r>
    </w:p>
    <w:p w14:paraId="6B7F876A" w14:textId="77777777" w:rsidR="00463F8E" w:rsidRPr="00723692" w:rsidRDefault="00463F8E" w:rsidP="00B64ABD">
      <w:pPr>
        <w:rPr>
          <w:rFonts w:ascii="Arial" w:hAnsi="Arial" w:cs="Arial"/>
          <w:sz w:val="20"/>
          <w:szCs w:val="20"/>
          <w:lang w:val="en-US"/>
        </w:rPr>
      </w:pPr>
      <w:bookmarkStart w:id="1" w:name="_GoBack"/>
      <w:bookmarkEnd w:id="1"/>
    </w:p>
    <w:sectPr w:rsidR="00463F8E" w:rsidRPr="00723692" w:rsidSect="007C144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4B"/>
    <w:rsid w:val="00006C59"/>
    <w:rsid w:val="000145F1"/>
    <w:rsid w:val="0004629E"/>
    <w:rsid w:val="00052AA4"/>
    <w:rsid w:val="000714EE"/>
    <w:rsid w:val="000739D8"/>
    <w:rsid w:val="00074CFE"/>
    <w:rsid w:val="000B3569"/>
    <w:rsid w:val="000B5C9E"/>
    <w:rsid w:val="000B6FD4"/>
    <w:rsid w:val="000D23BD"/>
    <w:rsid w:val="000D3D64"/>
    <w:rsid w:val="000E3E25"/>
    <w:rsid w:val="000E749C"/>
    <w:rsid w:val="000F4930"/>
    <w:rsid w:val="000F5E9B"/>
    <w:rsid w:val="000F6BC4"/>
    <w:rsid w:val="00105C6A"/>
    <w:rsid w:val="00111E86"/>
    <w:rsid w:val="001348A7"/>
    <w:rsid w:val="00137A12"/>
    <w:rsid w:val="0016496B"/>
    <w:rsid w:val="00186DFD"/>
    <w:rsid w:val="00190149"/>
    <w:rsid w:val="001B0D96"/>
    <w:rsid w:val="001C6701"/>
    <w:rsid w:val="001D02D7"/>
    <w:rsid w:val="001D230F"/>
    <w:rsid w:val="001D6693"/>
    <w:rsid w:val="001E0503"/>
    <w:rsid w:val="001E2FC7"/>
    <w:rsid w:val="001F6F1D"/>
    <w:rsid w:val="00210292"/>
    <w:rsid w:val="00231B59"/>
    <w:rsid w:val="00257CE9"/>
    <w:rsid w:val="00262D25"/>
    <w:rsid w:val="00264D67"/>
    <w:rsid w:val="00265EC7"/>
    <w:rsid w:val="0028628D"/>
    <w:rsid w:val="002A1293"/>
    <w:rsid w:val="002B2F62"/>
    <w:rsid w:val="002B549C"/>
    <w:rsid w:val="002C5466"/>
    <w:rsid w:val="002E0D54"/>
    <w:rsid w:val="00321DE0"/>
    <w:rsid w:val="003307A0"/>
    <w:rsid w:val="00340398"/>
    <w:rsid w:val="003541F3"/>
    <w:rsid w:val="003610BA"/>
    <w:rsid w:val="00371B27"/>
    <w:rsid w:val="003853EA"/>
    <w:rsid w:val="00390C36"/>
    <w:rsid w:val="00391818"/>
    <w:rsid w:val="00391CC4"/>
    <w:rsid w:val="00394F5E"/>
    <w:rsid w:val="003A1571"/>
    <w:rsid w:val="003B0BCA"/>
    <w:rsid w:val="003B2A23"/>
    <w:rsid w:val="003C3BC0"/>
    <w:rsid w:val="003D47B8"/>
    <w:rsid w:val="003D49E3"/>
    <w:rsid w:val="00400C60"/>
    <w:rsid w:val="00414547"/>
    <w:rsid w:val="004300C7"/>
    <w:rsid w:val="004410C6"/>
    <w:rsid w:val="00463F8E"/>
    <w:rsid w:val="00467942"/>
    <w:rsid w:val="00482E48"/>
    <w:rsid w:val="004939F6"/>
    <w:rsid w:val="004B2D0D"/>
    <w:rsid w:val="004B4E43"/>
    <w:rsid w:val="004B4E96"/>
    <w:rsid w:val="004D366B"/>
    <w:rsid w:val="004D5101"/>
    <w:rsid w:val="004D5DC7"/>
    <w:rsid w:val="004E3EFF"/>
    <w:rsid w:val="004F66CF"/>
    <w:rsid w:val="0050367F"/>
    <w:rsid w:val="00503C6B"/>
    <w:rsid w:val="005064AA"/>
    <w:rsid w:val="00510F0F"/>
    <w:rsid w:val="00513DC6"/>
    <w:rsid w:val="0051617B"/>
    <w:rsid w:val="0052275F"/>
    <w:rsid w:val="00523649"/>
    <w:rsid w:val="00527C1B"/>
    <w:rsid w:val="00542825"/>
    <w:rsid w:val="0056368B"/>
    <w:rsid w:val="0057580F"/>
    <w:rsid w:val="005806B6"/>
    <w:rsid w:val="0059043B"/>
    <w:rsid w:val="005927EA"/>
    <w:rsid w:val="005B3892"/>
    <w:rsid w:val="005C1BD9"/>
    <w:rsid w:val="005D01E3"/>
    <w:rsid w:val="005D3014"/>
    <w:rsid w:val="005D36E3"/>
    <w:rsid w:val="005D37FE"/>
    <w:rsid w:val="00605F51"/>
    <w:rsid w:val="00611B67"/>
    <w:rsid w:val="00612FB4"/>
    <w:rsid w:val="006179DF"/>
    <w:rsid w:val="00623844"/>
    <w:rsid w:val="00650FC8"/>
    <w:rsid w:val="0065473E"/>
    <w:rsid w:val="006563BD"/>
    <w:rsid w:val="0065702F"/>
    <w:rsid w:val="00660B55"/>
    <w:rsid w:val="006735F6"/>
    <w:rsid w:val="006772F4"/>
    <w:rsid w:val="0069168C"/>
    <w:rsid w:val="006A74A1"/>
    <w:rsid w:val="006D7AF8"/>
    <w:rsid w:val="006E0D9D"/>
    <w:rsid w:val="006E4FEC"/>
    <w:rsid w:val="006E5F5A"/>
    <w:rsid w:val="006F0D5B"/>
    <w:rsid w:val="006F59EC"/>
    <w:rsid w:val="006F770C"/>
    <w:rsid w:val="00704225"/>
    <w:rsid w:val="00704549"/>
    <w:rsid w:val="00716D4C"/>
    <w:rsid w:val="00723692"/>
    <w:rsid w:val="00723E0D"/>
    <w:rsid w:val="00726B82"/>
    <w:rsid w:val="00727A7D"/>
    <w:rsid w:val="00727AFF"/>
    <w:rsid w:val="00734D25"/>
    <w:rsid w:val="00743B3A"/>
    <w:rsid w:val="00754721"/>
    <w:rsid w:val="00763271"/>
    <w:rsid w:val="00764908"/>
    <w:rsid w:val="00765C59"/>
    <w:rsid w:val="00766172"/>
    <w:rsid w:val="00785245"/>
    <w:rsid w:val="00786D43"/>
    <w:rsid w:val="00794AB7"/>
    <w:rsid w:val="00797BB7"/>
    <w:rsid w:val="007A4D70"/>
    <w:rsid w:val="007C144B"/>
    <w:rsid w:val="007C6CD7"/>
    <w:rsid w:val="007D1C22"/>
    <w:rsid w:val="007D2A38"/>
    <w:rsid w:val="007D718E"/>
    <w:rsid w:val="007E13B7"/>
    <w:rsid w:val="00800EF4"/>
    <w:rsid w:val="00820FC7"/>
    <w:rsid w:val="00821783"/>
    <w:rsid w:val="00881564"/>
    <w:rsid w:val="008926A2"/>
    <w:rsid w:val="00893023"/>
    <w:rsid w:val="008B47DD"/>
    <w:rsid w:val="008B6E47"/>
    <w:rsid w:val="008D003E"/>
    <w:rsid w:val="008E2858"/>
    <w:rsid w:val="008E6D5D"/>
    <w:rsid w:val="009034FB"/>
    <w:rsid w:val="00932E10"/>
    <w:rsid w:val="00936E83"/>
    <w:rsid w:val="00942A75"/>
    <w:rsid w:val="009557A2"/>
    <w:rsid w:val="00955B5C"/>
    <w:rsid w:val="0095778E"/>
    <w:rsid w:val="00975D1F"/>
    <w:rsid w:val="009852F9"/>
    <w:rsid w:val="009A0F6C"/>
    <w:rsid w:val="009C2ECC"/>
    <w:rsid w:val="009C5142"/>
    <w:rsid w:val="009C78EC"/>
    <w:rsid w:val="009E6906"/>
    <w:rsid w:val="00A02AAD"/>
    <w:rsid w:val="00A07B74"/>
    <w:rsid w:val="00A32035"/>
    <w:rsid w:val="00A35612"/>
    <w:rsid w:val="00A44AB9"/>
    <w:rsid w:val="00A4611D"/>
    <w:rsid w:val="00A66017"/>
    <w:rsid w:val="00A80C67"/>
    <w:rsid w:val="00A81790"/>
    <w:rsid w:val="00A82778"/>
    <w:rsid w:val="00A83188"/>
    <w:rsid w:val="00A943A7"/>
    <w:rsid w:val="00AB2EB5"/>
    <w:rsid w:val="00AC5AD0"/>
    <w:rsid w:val="00AD39DA"/>
    <w:rsid w:val="00AD4703"/>
    <w:rsid w:val="00AD5DBD"/>
    <w:rsid w:val="00AD63B8"/>
    <w:rsid w:val="00AE49C3"/>
    <w:rsid w:val="00AF54C7"/>
    <w:rsid w:val="00B14BB9"/>
    <w:rsid w:val="00B228DD"/>
    <w:rsid w:val="00B44B3B"/>
    <w:rsid w:val="00B64ABD"/>
    <w:rsid w:val="00B727CA"/>
    <w:rsid w:val="00B82884"/>
    <w:rsid w:val="00B84F69"/>
    <w:rsid w:val="00B93890"/>
    <w:rsid w:val="00B96BD4"/>
    <w:rsid w:val="00B978CA"/>
    <w:rsid w:val="00BB2577"/>
    <w:rsid w:val="00BC2CE4"/>
    <w:rsid w:val="00BC6DA9"/>
    <w:rsid w:val="00BD30EF"/>
    <w:rsid w:val="00BF54E9"/>
    <w:rsid w:val="00C11CCA"/>
    <w:rsid w:val="00C24AE0"/>
    <w:rsid w:val="00C24B07"/>
    <w:rsid w:val="00C33FE9"/>
    <w:rsid w:val="00C35F86"/>
    <w:rsid w:val="00C408FC"/>
    <w:rsid w:val="00C5081D"/>
    <w:rsid w:val="00C7311E"/>
    <w:rsid w:val="00C80A38"/>
    <w:rsid w:val="00CB1F08"/>
    <w:rsid w:val="00CB5A9E"/>
    <w:rsid w:val="00CC3C7C"/>
    <w:rsid w:val="00CD1DA8"/>
    <w:rsid w:val="00CD5891"/>
    <w:rsid w:val="00CE0728"/>
    <w:rsid w:val="00CE361E"/>
    <w:rsid w:val="00CF73FF"/>
    <w:rsid w:val="00D0065D"/>
    <w:rsid w:val="00D01457"/>
    <w:rsid w:val="00D22FA5"/>
    <w:rsid w:val="00D258C4"/>
    <w:rsid w:val="00D27D3C"/>
    <w:rsid w:val="00D34671"/>
    <w:rsid w:val="00D5025E"/>
    <w:rsid w:val="00D64C9A"/>
    <w:rsid w:val="00D77F5C"/>
    <w:rsid w:val="00D822A0"/>
    <w:rsid w:val="00D977EE"/>
    <w:rsid w:val="00DA074B"/>
    <w:rsid w:val="00DB76FB"/>
    <w:rsid w:val="00DD30C7"/>
    <w:rsid w:val="00DD79A0"/>
    <w:rsid w:val="00DE4219"/>
    <w:rsid w:val="00DE4DE7"/>
    <w:rsid w:val="00DF3591"/>
    <w:rsid w:val="00E01C03"/>
    <w:rsid w:val="00E16D42"/>
    <w:rsid w:val="00E41D5F"/>
    <w:rsid w:val="00E46105"/>
    <w:rsid w:val="00E6223E"/>
    <w:rsid w:val="00E74FD4"/>
    <w:rsid w:val="00E85EEA"/>
    <w:rsid w:val="00E95D79"/>
    <w:rsid w:val="00E95F86"/>
    <w:rsid w:val="00EC2E09"/>
    <w:rsid w:val="00ED4F87"/>
    <w:rsid w:val="00EE5474"/>
    <w:rsid w:val="00EE7A7A"/>
    <w:rsid w:val="00EF1A65"/>
    <w:rsid w:val="00F01B27"/>
    <w:rsid w:val="00F31B47"/>
    <w:rsid w:val="00F400C8"/>
    <w:rsid w:val="00F40BF5"/>
    <w:rsid w:val="00F5003A"/>
    <w:rsid w:val="00F536B5"/>
    <w:rsid w:val="00F72E11"/>
    <w:rsid w:val="00F83F5F"/>
    <w:rsid w:val="00F90B5B"/>
    <w:rsid w:val="00FA32D1"/>
    <w:rsid w:val="00FA66F2"/>
    <w:rsid w:val="00FB006A"/>
    <w:rsid w:val="00FD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C92C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2E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2ECC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2EC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EC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EC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EC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EC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2EC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2ECC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2EC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EC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EC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EC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E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avendiek.udo@mh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56</Words>
  <Characters>665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weke, Jan-Thorben</dc:creator>
  <cp:lastModifiedBy>Jan-Thorben Sieweke</cp:lastModifiedBy>
  <cp:revision>33</cp:revision>
  <dcterms:created xsi:type="dcterms:W3CDTF">2018-05-19T10:15:00Z</dcterms:created>
  <dcterms:modified xsi:type="dcterms:W3CDTF">2019-05-2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